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97F" w:rsidRDefault="00B3597F" w:rsidP="00DE7344">
      <w:pPr>
        <w:jc w:val="center"/>
        <w:rPr>
          <w:rFonts w:ascii="Times New Roman" w:hAnsi="Times New Roman"/>
          <w:b/>
          <w:sz w:val="28"/>
          <w:szCs w:val="28"/>
        </w:rPr>
      </w:pPr>
    </w:p>
    <w:p w:rsidR="00B3597F" w:rsidRDefault="00B3597F" w:rsidP="00DE7344">
      <w:pPr>
        <w:jc w:val="center"/>
        <w:rPr>
          <w:rFonts w:ascii="Times New Roman" w:hAnsi="Times New Roman"/>
          <w:b/>
          <w:sz w:val="28"/>
          <w:szCs w:val="28"/>
        </w:rPr>
      </w:pPr>
    </w:p>
    <w:p w:rsidR="00DE7344" w:rsidRDefault="00DE7344" w:rsidP="00DE7344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Information</w:t>
      </w:r>
    </w:p>
    <w:p w:rsidR="00AD4B24" w:rsidRDefault="00AD4B24" w:rsidP="00DE7344">
      <w:pPr>
        <w:jc w:val="center"/>
        <w:rPr>
          <w:rFonts w:ascii="Times New Roman" w:hAnsi="Times New Roman"/>
          <w:b/>
          <w:sz w:val="28"/>
          <w:szCs w:val="28"/>
        </w:rPr>
      </w:pPr>
    </w:p>
    <w:p w:rsidR="00114F4B" w:rsidRDefault="00FA2F51" w:rsidP="00DE7344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ttraction and </w:t>
      </w:r>
      <w:r w:rsidR="00FA680E">
        <w:rPr>
          <w:rFonts w:ascii="Times New Roman" w:hAnsi="Times New Roman"/>
          <w:b/>
          <w:sz w:val="28"/>
          <w:szCs w:val="28"/>
        </w:rPr>
        <w:t xml:space="preserve">Compaction of </w:t>
      </w:r>
      <w:r w:rsidR="001A1FCF">
        <w:rPr>
          <w:rFonts w:ascii="Times New Roman" w:hAnsi="Times New Roman"/>
          <w:b/>
          <w:sz w:val="28"/>
          <w:szCs w:val="28"/>
        </w:rPr>
        <w:t xml:space="preserve">Migratory </w:t>
      </w:r>
      <w:r w:rsidR="00B94C3B">
        <w:rPr>
          <w:rFonts w:ascii="Times New Roman" w:hAnsi="Times New Roman"/>
          <w:b/>
          <w:sz w:val="28"/>
          <w:szCs w:val="28"/>
        </w:rPr>
        <w:t>Breast Cancer</w:t>
      </w:r>
      <w:r w:rsidR="001A1FCF">
        <w:rPr>
          <w:rFonts w:ascii="Times New Roman" w:hAnsi="Times New Roman"/>
          <w:b/>
          <w:sz w:val="28"/>
          <w:szCs w:val="28"/>
        </w:rPr>
        <w:t xml:space="preserve"> Cells</w:t>
      </w:r>
    </w:p>
    <w:p w:rsidR="00867D00" w:rsidRPr="00114F4B" w:rsidRDefault="00FA680E" w:rsidP="00DE7344">
      <w:pPr>
        <w:jc w:val="center"/>
        <w:rPr>
          <w:rFonts w:ascii="Times New Roman" w:hAnsi="Times New Roman"/>
          <w:b/>
          <w:sz w:val="28"/>
          <w:szCs w:val="28"/>
        </w:rPr>
      </w:pPr>
      <w:proofErr w:type="gramStart"/>
      <w:r>
        <w:rPr>
          <w:rFonts w:ascii="Times New Roman" w:hAnsi="Times New Roman"/>
          <w:b/>
          <w:sz w:val="28"/>
          <w:szCs w:val="28"/>
        </w:rPr>
        <w:t>by</w:t>
      </w:r>
      <w:proofErr w:type="gramEnd"/>
      <w:r>
        <w:rPr>
          <w:rFonts w:ascii="Times New Roman" w:hAnsi="Times New Roman"/>
          <w:b/>
          <w:sz w:val="28"/>
          <w:szCs w:val="28"/>
        </w:rPr>
        <w:t xml:space="preserve"> </w:t>
      </w:r>
      <w:r w:rsidR="00AE4F3A">
        <w:rPr>
          <w:rFonts w:ascii="Times New Roman" w:hAnsi="Times New Roman"/>
          <w:b/>
          <w:sz w:val="28"/>
          <w:szCs w:val="28"/>
        </w:rPr>
        <w:t>Bone</w:t>
      </w:r>
      <w:r w:rsidR="005D2E12">
        <w:rPr>
          <w:rFonts w:ascii="Times New Roman" w:hAnsi="Times New Roman"/>
          <w:b/>
          <w:sz w:val="28"/>
          <w:szCs w:val="28"/>
        </w:rPr>
        <w:t xml:space="preserve"> Matrix Protein</w:t>
      </w:r>
      <w:r w:rsidR="00FA2F51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="006511DB">
        <w:rPr>
          <w:rFonts w:ascii="Times New Roman" w:hAnsi="Times New Roman"/>
          <w:b/>
          <w:sz w:val="28"/>
          <w:szCs w:val="28"/>
        </w:rPr>
        <w:t>through</w:t>
      </w:r>
      <w:r w:rsidR="00114F4B">
        <w:rPr>
          <w:rFonts w:ascii="Times New Roman" w:hAnsi="Times New Roman"/>
          <w:b/>
          <w:sz w:val="28"/>
          <w:szCs w:val="28"/>
        </w:rPr>
        <w:t xml:space="preserve"> </w:t>
      </w:r>
      <w:r w:rsidR="00440BE4">
        <w:rPr>
          <w:rFonts w:ascii="Times New Roman" w:hAnsi="Times New Roman"/>
          <w:b/>
          <w:sz w:val="28"/>
          <w:szCs w:val="28"/>
        </w:rPr>
        <w:t>Tumor-Osteocyte Interactions</w:t>
      </w:r>
    </w:p>
    <w:p w:rsidR="00586645" w:rsidRDefault="00586645" w:rsidP="00DE7344">
      <w:pPr>
        <w:jc w:val="center"/>
        <w:rPr>
          <w:rFonts w:ascii="Times New Roman" w:hAnsi="Times New Roman"/>
          <w:sz w:val="24"/>
          <w:szCs w:val="24"/>
        </w:rPr>
      </w:pPr>
    </w:p>
    <w:p w:rsidR="00114F4B" w:rsidRDefault="0011541C" w:rsidP="00DE7344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dy Chen</w:t>
      </w:r>
      <w:r w:rsidR="006217D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7126E">
        <w:rPr>
          <w:rFonts w:ascii="Times New Roman" w:hAnsi="Times New Roman"/>
          <w:sz w:val="24"/>
          <w:szCs w:val="24"/>
        </w:rPr>
        <w:t>Luqi</w:t>
      </w:r>
      <w:proofErr w:type="spellEnd"/>
      <w:r w:rsidR="0077126E">
        <w:rPr>
          <w:rFonts w:ascii="Times New Roman" w:hAnsi="Times New Roman"/>
          <w:sz w:val="24"/>
          <w:szCs w:val="24"/>
        </w:rPr>
        <w:t xml:space="preserve"> Wang</w:t>
      </w:r>
      <w:r w:rsidR="00A156F1">
        <w:rPr>
          <w:rFonts w:ascii="Times New Roman" w:hAnsi="Times New Roman"/>
          <w:sz w:val="24"/>
          <w:szCs w:val="24"/>
          <w:vertAlign w:val="superscript"/>
        </w:rPr>
        <w:t>1,</w:t>
      </w:r>
      <w:r w:rsidR="002F521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156F1">
        <w:rPr>
          <w:rFonts w:ascii="Times New Roman" w:hAnsi="Times New Roman"/>
          <w:sz w:val="24"/>
          <w:szCs w:val="24"/>
          <w:vertAlign w:val="superscript"/>
        </w:rPr>
        <w:t>2</w:t>
      </w:r>
      <w:r w:rsidR="0077126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114F4B">
        <w:rPr>
          <w:rFonts w:ascii="Times New Roman" w:hAnsi="Times New Roman"/>
          <w:sz w:val="24"/>
          <w:szCs w:val="24"/>
        </w:rPr>
        <w:t>Shengzhi</w:t>
      </w:r>
      <w:proofErr w:type="spellEnd"/>
      <w:r w:rsidR="00114F4B">
        <w:rPr>
          <w:rFonts w:ascii="Times New Roman" w:hAnsi="Times New Roman"/>
          <w:sz w:val="24"/>
          <w:szCs w:val="24"/>
        </w:rPr>
        <w:t xml:space="preserve"> Liu</w:t>
      </w:r>
      <w:r w:rsidR="00114F4B">
        <w:rPr>
          <w:rFonts w:ascii="Times New Roman" w:hAnsi="Times New Roman"/>
          <w:sz w:val="24"/>
          <w:szCs w:val="24"/>
          <w:vertAlign w:val="superscript"/>
        </w:rPr>
        <w:t>1, 2</w:t>
      </w:r>
      <w:r w:rsidR="00114F4B">
        <w:rPr>
          <w:rFonts w:ascii="Times New Roman" w:hAnsi="Times New Roman"/>
          <w:sz w:val="24"/>
          <w:szCs w:val="24"/>
        </w:rPr>
        <w:t xml:space="preserve">, </w:t>
      </w:r>
      <w:r w:rsidR="00A156F1">
        <w:rPr>
          <w:rFonts w:ascii="Times New Roman" w:hAnsi="Times New Roman"/>
          <w:sz w:val="24"/>
          <w:szCs w:val="24"/>
        </w:rPr>
        <w:t>Yue Wang</w:t>
      </w:r>
      <w:r w:rsidR="00A156F1">
        <w:rPr>
          <w:rFonts w:ascii="Times New Roman" w:hAnsi="Times New Roman"/>
          <w:sz w:val="24"/>
          <w:szCs w:val="24"/>
          <w:vertAlign w:val="superscript"/>
        </w:rPr>
        <w:t>1,</w:t>
      </w:r>
      <w:r w:rsidR="002F521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156F1">
        <w:rPr>
          <w:rFonts w:ascii="Times New Roman" w:hAnsi="Times New Roman"/>
          <w:sz w:val="24"/>
          <w:szCs w:val="24"/>
          <w:vertAlign w:val="superscript"/>
        </w:rPr>
        <w:t>2</w:t>
      </w:r>
      <w:r w:rsidR="00AD7E9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F5219">
        <w:rPr>
          <w:rFonts w:ascii="Times New Roman" w:hAnsi="Times New Roman"/>
          <w:sz w:val="24"/>
          <w:szCs w:val="24"/>
        </w:rPr>
        <w:t>Yunlong</w:t>
      </w:r>
      <w:proofErr w:type="spellEnd"/>
      <w:r w:rsidR="002F5219">
        <w:rPr>
          <w:rFonts w:ascii="Times New Roman" w:hAnsi="Times New Roman"/>
          <w:sz w:val="24"/>
          <w:szCs w:val="24"/>
        </w:rPr>
        <w:t xml:space="preserve"> Liu</w:t>
      </w:r>
      <w:r w:rsidR="002F5219" w:rsidRPr="002F5219">
        <w:rPr>
          <w:rFonts w:ascii="Times New Roman" w:hAnsi="Times New Roman"/>
          <w:sz w:val="24"/>
          <w:szCs w:val="24"/>
          <w:vertAlign w:val="superscript"/>
        </w:rPr>
        <w:t>3</w:t>
      </w:r>
      <w:r w:rsidR="002F5219">
        <w:rPr>
          <w:rFonts w:ascii="Times New Roman" w:hAnsi="Times New Roman"/>
          <w:sz w:val="24"/>
          <w:szCs w:val="24"/>
        </w:rPr>
        <w:t xml:space="preserve">, </w:t>
      </w:r>
      <w:r w:rsidR="00114F4B">
        <w:rPr>
          <w:rFonts w:ascii="Times New Roman" w:hAnsi="Times New Roman"/>
          <w:sz w:val="24"/>
          <w:szCs w:val="24"/>
        </w:rPr>
        <w:t>Mu Wang</w:t>
      </w:r>
      <w:r w:rsidR="00114F4B" w:rsidRPr="00114F4B">
        <w:rPr>
          <w:rFonts w:ascii="Times New Roman" w:hAnsi="Times New Roman"/>
          <w:sz w:val="24"/>
          <w:szCs w:val="24"/>
          <w:vertAlign w:val="superscript"/>
        </w:rPr>
        <w:t>4</w:t>
      </w:r>
      <w:r w:rsidR="00114F4B">
        <w:rPr>
          <w:rFonts w:ascii="Times New Roman" w:hAnsi="Times New Roman"/>
          <w:sz w:val="24"/>
          <w:szCs w:val="24"/>
        </w:rPr>
        <w:t xml:space="preserve">, </w:t>
      </w:r>
    </w:p>
    <w:p w:rsidR="0011541C" w:rsidRDefault="006217D4" w:rsidP="00DE7344">
      <w:pPr>
        <w:jc w:val="center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arikrishna</w:t>
      </w:r>
      <w:proofErr w:type="spellEnd"/>
      <w:r>
        <w:rPr>
          <w:rFonts w:ascii="Times New Roman" w:hAnsi="Times New Roman"/>
          <w:sz w:val="24"/>
          <w:szCs w:val="24"/>
        </w:rPr>
        <w:t xml:space="preserve"> Nakshatri</w:t>
      </w:r>
      <w:r w:rsidR="00114F4B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r w:rsidR="004D68F7">
        <w:rPr>
          <w:rFonts w:ascii="Times New Roman" w:hAnsi="Times New Roman"/>
          <w:sz w:val="24"/>
          <w:szCs w:val="24"/>
        </w:rPr>
        <w:t>Bai-Yan Li</w:t>
      </w:r>
      <w:r w:rsidR="004D68F7" w:rsidRPr="00A156F1">
        <w:rPr>
          <w:rFonts w:ascii="Times New Roman" w:hAnsi="Times New Roman"/>
          <w:sz w:val="24"/>
          <w:szCs w:val="24"/>
          <w:vertAlign w:val="superscript"/>
        </w:rPr>
        <w:t>2</w:t>
      </w:r>
      <w:r w:rsidR="004D68F7">
        <w:rPr>
          <w:rFonts w:ascii="Times New Roman" w:hAnsi="Times New Roman"/>
          <w:sz w:val="24"/>
          <w:szCs w:val="24"/>
        </w:rPr>
        <w:t xml:space="preserve">, </w:t>
      </w:r>
      <w:r w:rsidR="0011541C" w:rsidRPr="00CA30E3">
        <w:rPr>
          <w:rFonts w:ascii="Times New Roman" w:hAnsi="Times New Roman"/>
          <w:sz w:val="24"/>
          <w:szCs w:val="24"/>
        </w:rPr>
        <w:t>and Hiroki Yokota</w:t>
      </w:r>
      <w:r w:rsidR="00114F4B">
        <w:rPr>
          <w:rFonts w:ascii="Times New Roman" w:hAnsi="Times New Roman"/>
          <w:sz w:val="24"/>
          <w:szCs w:val="24"/>
          <w:vertAlign w:val="superscript"/>
        </w:rPr>
        <w:t>1, 2</w:t>
      </w:r>
    </w:p>
    <w:p w:rsidR="0011541C" w:rsidRDefault="0011541C" w:rsidP="00DE7344">
      <w:pPr>
        <w:jc w:val="center"/>
        <w:rPr>
          <w:rFonts w:ascii="Times New Roman" w:hAnsi="Times New Roman"/>
          <w:sz w:val="24"/>
          <w:szCs w:val="24"/>
        </w:rPr>
      </w:pPr>
    </w:p>
    <w:p w:rsidR="006217D4" w:rsidRPr="00AD4B24" w:rsidRDefault="00A156F1" w:rsidP="00DE7344">
      <w:pPr>
        <w:jc w:val="center"/>
        <w:rPr>
          <w:rFonts w:ascii="Times New Roman" w:hAnsi="Times New Roman"/>
          <w:sz w:val="20"/>
          <w:szCs w:val="24"/>
        </w:rPr>
      </w:pPr>
      <w:r w:rsidRPr="00AD4B24">
        <w:rPr>
          <w:rFonts w:ascii="Times New Roman" w:hAnsi="Times New Roman"/>
          <w:sz w:val="20"/>
          <w:szCs w:val="24"/>
          <w:vertAlign w:val="superscript"/>
        </w:rPr>
        <w:t>1</w:t>
      </w:r>
      <w:r w:rsidR="006217D4" w:rsidRPr="00AD4B24">
        <w:rPr>
          <w:rFonts w:ascii="Times New Roman" w:hAnsi="Times New Roman"/>
          <w:sz w:val="20"/>
          <w:szCs w:val="24"/>
        </w:rPr>
        <w:t>Department of Biomedical Engineering, Indiana University Purdue University Indianapolis, Indianapolis, IN 46202, USA</w:t>
      </w:r>
    </w:p>
    <w:p w:rsidR="002F5219" w:rsidRPr="00AD4B24" w:rsidRDefault="00A156F1" w:rsidP="00DE7344">
      <w:pPr>
        <w:jc w:val="center"/>
        <w:rPr>
          <w:rFonts w:ascii="Times New Roman" w:hAnsi="Times New Roman"/>
          <w:sz w:val="20"/>
          <w:szCs w:val="24"/>
        </w:rPr>
      </w:pPr>
      <w:r w:rsidRPr="00AD4B24">
        <w:rPr>
          <w:rFonts w:ascii="Times New Roman" w:hAnsi="Times New Roman"/>
          <w:sz w:val="20"/>
          <w:szCs w:val="24"/>
          <w:vertAlign w:val="superscript"/>
        </w:rPr>
        <w:t>2</w:t>
      </w:r>
      <w:r w:rsidR="0011541C" w:rsidRPr="00AD4B24">
        <w:rPr>
          <w:rFonts w:ascii="Times New Roman" w:hAnsi="Times New Roman"/>
          <w:sz w:val="20"/>
          <w:szCs w:val="24"/>
        </w:rPr>
        <w:t xml:space="preserve">Department of Pharmacology, School of Pharmacy, Harbin Medical University, Harbin 150081, China </w:t>
      </w:r>
    </w:p>
    <w:p w:rsidR="0011541C" w:rsidRPr="00AD4B24" w:rsidRDefault="002F5219" w:rsidP="00DE7344">
      <w:pPr>
        <w:jc w:val="center"/>
        <w:rPr>
          <w:rFonts w:ascii="Times New Roman" w:hAnsi="Times New Roman"/>
          <w:sz w:val="20"/>
          <w:szCs w:val="24"/>
        </w:rPr>
      </w:pPr>
      <w:r w:rsidRPr="00AD4B24">
        <w:rPr>
          <w:rFonts w:ascii="Times New Roman" w:eastAsia="MS Mincho" w:hAnsi="Times New Roman"/>
          <w:sz w:val="20"/>
          <w:szCs w:val="24"/>
          <w:vertAlign w:val="superscript"/>
          <w:lang w:eastAsia="ja-JP"/>
        </w:rPr>
        <w:t>3</w:t>
      </w:r>
      <w:r w:rsidRPr="00AD4B24">
        <w:rPr>
          <w:rFonts w:ascii="Times New Roman" w:eastAsia="MS Mincho" w:hAnsi="Times New Roman"/>
          <w:sz w:val="20"/>
          <w:szCs w:val="24"/>
          <w:lang w:eastAsia="ja-JP"/>
        </w:rPr>
        <w:t>Department of Medical and Molecular Genetics, Indiana University School of Medicine, Indianapolis, IN, USA</w:t>
      </w:r>
      <w:r w:rsidR="0011541C" w:rsidRPr="00AD4B24">
        <w:rPr>
          <w:rFonts w:ascii="Times New Roman" w:hAnsi="Times New Roman"/>
          <w:sz w:val="20"/>
          <w:szCs w:val="24"/>
        </w:rPr>
        <w:t xml:space="preserve"> </w:t>
      </w:r>
    </w:p>
    <w:p w:rsidR="00114F4B" w:rsidRPr="00AD4B24" w:rsidRDefault="00114F4B" w:rsidP="00DE7344">
      <w:pPr>
        <w:jc w:val="center"/>
        <w:rPr>
          <w:rFonts w:ascii="Times New Roman" w:eastAsia="MS Mincho" w:hAnsi="Times New Roman"/>
          <w:sz w:val="20"/>
          <w:szCs w:val="24"/>
          <w:lang w:eastAsia="ja-JP"/>
        </w:rPr>
      </w:pPr>
      <w:r w:rsidRPr="00AD4B24">
        <w:rPr>
          <w:rFonts w:ascii="Times New Roman" w:eastAsia="MS Mincho" w:hAnsi="Times New Roman"/>
          <w:sz w:val="20"/>
          <w:szCs w:val="24"/>
          <w:vertAlign w:val="superscript"/>
          <w:lang w:eastAsia="ja-JP"/>
        </w:rPr>
        <w:t>4</w:t>
      </w:r>
      <w:r w:rsidRPr="00AD4B24">
        <w:rPr>
          <w:rFonts w:ascii="Times New Roman" w:eastAsia="MS Mincho" w:hAnsi="Times New Roman"/>
          <w:sz w:val="20"/>
          <w:szCs w:val="24"/>
          <w:lang w:eastAsia="ja-JP"/>
        </w:rPr>
        <w:t>Department of Biochemistry and Molecular Biology, Indiana University School of Medicine, Indianapolis, IN, USA</w:t>
      </w:r>
      <w:r w:rsidRPr="00AD4B24">
        <w:rPr>
          <w:rFonts w:ascii="Times New Roman" w:hAnsi="Times New Roman"/>
          <w:sz w:val="20"/>
          <w:szCs w:val="24"/>
        </w:rPr>
        <w:t xml:space="preserve"> </w:t>
      </w:r>
    </w:p>
    <w:p w:rsidR="0011541C" w:rsidRPr="00AD4B24" w:rsidRDefault="00114F4B" w:rsidP="00DE7344">
      <w:pPr>
        <w:jc w:val="center"/>
        <w:rPr>
          <w:rFonts w:ascii="Times New Roman" w:hAnsi="Times New Roman"/>
          <w:sz w:val="20"/>
          <w:szCs w:val="24"/>
        </w:rPr>
      </w:pPr>
      <w:r w:rsidRPr="00AD4B24">
        <w:rPr>
          <w:rFonts w:ascii="Times New Roman" w:hAnsi="Times New Roman"/>
          <w:sz w:val="20"/>
          <w:szCs w:val="24"/>
          <w:vertAlign w:val="superscript"/>
        </w:rPr>
        <w:t>5</w:t>
      </w:r>
      <w:r w:rsidR="0011541C" w:rsidRPr="00AD4B24">
        <w:rPr>
          <w:rFonts w:ascii="Times New Roman" w:hAnsi="Times New Roman"/>
          <w:sz w:val="20"/>
          <w:szCs w:val="24"/>
        </w:rPr>
        <w:t>Department of Surgery, Simon Cancer Research Center, Indiana University School of Medicine, Indianapolis, IN 46202, USA</w:t>
      </w:r>
    </w:p>
    <w:p w:rsidR="0011541C" w:rsidRDefault="0011541C" w:rsidP="00DE7344">
      <w:pPr>
        <w:rPr>
          <w:rFonts w:ascii="Times New Roman" w:hAnsi="Times New Roman"/>
          <w:sz w:val="24"/>
          <w:szCs w:val="24"/>
        </w:rPr>
      </w:pPr>
    </w:p>
    <w:p w:rsidR="0011541C" w:rsidRPr="00DC6798" w:rsidRDefault="0011541C" w:rsidP="00DE7344">
      <w:pPr>
        <w:rPr>
          <w:rFonts w:ascii="Times New Roman" w:hAnsi="Times New Roman"/>
          <w:sz w:val="24"/>
          <w:szCs w:val="24"/>
          <w:lang w:val="pt-BR"/>
        </w:rPr>
      </w:pPr>
    </w:p>
    <w:tbl>
      <w:tblPr>
        <w:tblStyle w:val="TableGrid"/>
        <w:tblW w:w="0" w:type="auto"/>
        <w:tblInd w:w="82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360"/>
      </w:tblGrid>
      <w:tr w:rsidR="00DE7344" w:rsidTr="00AD4B24">
        <w:tc>
          <w:tcPr>
            <w:tcW w:w="9360" w:type="dxa"/>
          </w:tcPr>
          <w:p w:rsidR="00DE7344" w:rsidRDefault="00DE7344" w:rsidP="00DE7344">
            <w:pPr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210200A">
                  <wp:extent cx="4010025" cy="365209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8503" cy="36598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344" w:rsidTr="00AD4B24">
        <w:tc>
          <w:tcPr>
            <w:tcW w:w="9360" w:type="dxa"/>
          </w:tcPr>
          <w:p w:rsidR="00DE7344" w:rsidRDefault="00DE7344" w:rsidP="00406E45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B3597F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Suppl</w:t>
            </w:r>
            <w:r w:rsidR="00406E45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ementary</w:t>
            </w:r>
            <w:r w:rsidRPr="00B3597F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 xml:space="preserve"> Fig</w:t>
            </w:r>
            <w:r w:rsidR="00406E45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ure</w:t>
            </w:r>
            <w:bookmarkStart w:id="0" w:name="_GoBack"/>
            <w:bookmarkEnd w:id="0"/>
            <w:r w:rsidRPr="00B3597F"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 xml:space="preserve"> S1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. </w:t>
            </w:r>
            <w:r w:rsidR="0017099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Characterization of spheroids </w:t>
            </w:r>
            <w:r w:rsidR="00B216CD">
              <w:rPr>
                <w:rFonts w:ascii="Times New Roman" w:hAnsi="Times New Roman"/>
                <w:sz w:val="24"/>
                <w:szCs w:val="24"/>
                <w:lang w:val="pt-BR"/>
              </w:rPr>
              <w:t>with</w:t>
            </w:r>
            <w:r w:rsidR="0017099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bone cells and tumor cells.  (A) Spheroid formation at 0 h and 72 h.  Of note, MC = MC3T3 osteoblast-like cells, A5 = MLO-A5 osteocyte-like cells, Y4 = MLO-Y4 osteocyte-like cells, RAW = RAW264.7 preosteoclast cells, and TMD and BMD = </w:t>
            </w:r>
            <w:r w:rsidR="00B216CD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Two </w:t>
            </w:r>
            <w:r w:rsidR="00170994">
              <w:rPr>
                <w:rFonts w:ascii="Times New Roman" w:hAnsi="Times New Roman"/>
                <w:sz w:val="24"/>
                <w:szCs w:val="24"/>
                <w:lang w:val="pt-BR"/>
              </w:rPr>
              <w:t>clones of MDA-MB-231 breast cancer cells.  (B) Changes in cross-sectional area</w:t>
            </w:r>
            <w:r w:rsidR="00AB7C51">
              <w:rPr>
                <w:rFonts w:ascii="Times New Roman" w:hAnsi="Times New Roman"/>
                <w:sz w:val="24"/>
                <w:szCs w:val="24"/>
                <w:lang w:val="pt-BR"/>
              </w:rPr>
              <w:t>s</w:t>
            </w:r>
            <w:r w:rsidR="00170994">
              <w:rPr>
                <w:rFonts w:ascii="Times New Roman" w:hAnsi="Times New Roman"/>
                <w:sz w:val="24"/>
                <w:szCs w:val="24"/>
                <w:lang w:val="pt-BR"/>
              </w:rPr>
              <w:t>.  (C) Roughness of spheroid surface.  (D) Circularity of spheroid</w:t>
            </w:r>
            <w:r w:rsidR="00AB7C51">
              <w:rPr>
                <w:rFonts w:ascii="Times New Roman" w:hAnsi="Times New Roman"/>
                <w:sz w:val="24"/>
                <w:szCs w:val="24"/>
                <w:lang w:val="pt-BR"/>
              </w:rPr>
              <w:t>s</w:t>
            </w:r>
            <w:r w:rsidR="00170994">
              <w:rPr>
                <w:rFonts w:ascii="Times New Roman" w:hAnsi="Times New Roman"/>
                <w:sz w:val="24"/>
                <w:szCs w:val="24"/>
                <w:lang w:val="pt-BR"/>
              </w:rPr>
              <w:t>.</w:t>
            </w:r>
          </w:p>
        </w:tc>
      </w:tr>
    </w:tbl>
    <w:p w:rsidR="00E35B91" w:rsidRDefault="00E35B91" w:rsidP="00DE7344">
      <w:pPr>
        <w:rPr>
          <w:rFonts w:ascii="Times New Roman" w:hAnsi="Times New Roman"/>
          <w:sz w:val="24"/>
          <w:szCs w:val="24"/>
        </w:rPr>
      </w:pPr>
    </w:p>
    <w:p w:rsidR="0049768D" w:rsidRDefault="0049768D" w:rsidP="00DE7344">
      <w:pPr>
        <w:rPr>
          <w:rFonts w:ascii="Times New Roman" w:hAnsi="Times New Roman"/>
          <w:sz w:val="24"/>
          <w:szCs w:val="24"/>
        </w:rPr>
      </w:pPr>
    </w:p>
    <w:p w:rsidR="0049768D" w:rsidRDefault="0049768D" w:rsidP="00DE7344">
      <w:pPr>
        <w:rPr>
          <w:rFonts w:ascii="Times New Roman" w:hAnsi="Times New Roman"/>
          <w:sz w:val="24"/>
          <w:szCs w:val="24"/>
        </w:rPr>
      </w:pPr>
    </w:p>
    <w:p w:rsidR="0049768D" w:rsidRDefault="004976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264111" w:rsidRDefault="00264111" w:rsidP="00B43E4F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46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990"/>
      </w:tblGrid>
      <w:tr w:rsidR="000D4664" w:rsidTr="0086176E">
        <w:trPr>
          <w:trHeight w:val="4931"/>
        </w:trPr>
        <w:tc>
          <w:tcPr>
            <w:tcW w:w="9990" w:type="dxa"/>
          </w:tcPr>
          <w:p w:rsidR="000D4664" w:rsidRDefault="00E734DE" w:rsidP="001128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34DE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1BF3715" wp14:editId="1FB0CF9C">
                  <wp:extent cx="4042610" cy="3580152"/>
                  <wp:effectExtent l="0" t="0" r="0" b="1270"/>
                  <wp:docPr id="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6532" cy="3583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4664" w:rsidTr="0086176E">
        <w:tc>
          <w:tcPr>
            <w:tcW w:w="9990" w:type="dxa"/>
          </w:tcPr>
          <w:p w:rsidR="00682836" w:rsidRPr="00682836" w:rsidRDefault="00C843DD" w:rsidP="00682836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37C10">
              <w:rPr>
                <w:rFonts w:ascii="Times New Roman" w:hAnsi="Times New Roman"/>
                <w:b/>
                <w:sz w:val="24"/>
                <w:szCs w:val="24"/>
              </w:rPr>
              <w:t>Suppl</w:t>
            </w:r>
            <w:r w:rsidR="00406E45">
              <w:rPr>
                <w:rFonts w:ascii="Times New Roman" w:hAnsi="Times New Roman"/>
                <w:b/>
                <w:sz w:val="24"/>
                <w:szCs w:val="24"/>
              </w:rPr>
              <w:t>ementary</w:t>
            </w:r>
            <w:r w:rsidRPr="00D37C10">
              <w:rPr>
                <w:rFonts w:ascii="Times New Roman" w:hAnsi="Times New Roman"/>
                <w:b/>
                <w:sz w:val="24"/>
                <w:szCs w:val="24"/>
              </w:rPr>
              <w:t xml:space="preserve"> Fig</w:t>
            </w:r>
            <w:r w:rsidR="00406E45">
              <w:rPr>
                <w:rFonts w:ascii="Times New Roman" w:hAnsi="Times New Roman"/>
                <w:b/>
                <w:sz w:val="24"/>
                <w:szCs w:val="24"/>
              </w:rPr>
              <w:t>ures</w:t>
            </w:r>
            <w:r w:rsidRPr="00D37C10">
              <w:rPr>
                <w:rFonts w:ascii="Times New Roman" w:hAnsi="Times New Roman"/>
                <w:b/>
                <w:sz w:val="24"/>
                <w:szCs w:val="24"/>
              </w:rPr>
              <w:t xml:space="preserve"> S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D37C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2836" w:rsidRPr="00682836">
              <w:rPr>
                <w:rFonts w:ascii="Times New Roman" w:hAnsi="Times New Roman"/>
                <w:sz w:val="24"/>
                <w:szCs w:val="24"/>
              </w:rPr>
              <w:t xml:space="preserve">Estimation of </w:t>
            </w:r>
            <w:r w:rsidR="00E734DE">
              <w:rPr>
                <w:rFonts w:ascii="Times New Roman" w:hAnsi="Times New Roman"/>
                <w:sz w:val="24"/>
                <w:szCs w:val="24"/>
              </w:rPr>
              <w:t>the</w:t>
            </w:r>
            <w:r w:rsidR="00682836" w:rsidRPr="00682836">
              <w:rPr>
                <w:rFonts w:ascii="Times New Roman" w:hAnsi="Times New Roman"/>
                <w:sz w:val="24"/>
                <w:szCs w:val="24"/>
              </w:rPr>
              <w:t xml:space="preserve"> diffusion coefficient of collagen in </w:t>
            </w:r>
            <w:r w:rsidR="00E734DE">
              <w:rPr>
                <w:rFonts w:ascii="Times New Roman" w:hAnsi="Times New Roman"/>
                <w:sz w:val="24"/>
                <w:szCs w:val="24"/>
              </w:rPr>
              <w:t>an</w:t>
            </w:r>
            <w:r w:rsidR="00682836" w:rsidRPr="00682836">
              <w:rPr>
                <w:rFonts w:ascii="Times New Roman" w:hAnsi="Times New Roman"/>
                <w:sz w:val="24"/>
                <w:szCs w:val="24"/>
              </w:rPr>
              <w:t xml:space="preserve"> agarose bead.  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Suppose the spherical agarose bead with a radius of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(~0.17 cm) </w:t>
            </w:r>
            <w:r w:rsidR="008A66EF">
              <w:rPr>
                <w:rFonts w:ascii="Times New Roman" w:hAnsi="Times New Roman"/>
                <w:sz w:val="24"/>
                <w:szCs w:val="24"/>
              </w:rPr>
              <w:t>and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an initial concentration of collagen a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238B">
              <w:rPr>
                <w:rFonts w:ascii="Times New Roman" w:hAnsi="Times New Roman"/>
                <w:sz w:val="24"/>
                <w:szCs w:val="24"/>
              </w:rPr>
              <w:t xml:space="preserve">(1 mg/ml) </w:t>
            </w:r>
            <w:proofErr w:type="gramStart"/>
            <w:r w:rsidR="008A66EF">
              <w:rPr>
                <w:rFonts w:ascii="Times New Roman" w:hAnsi="Times New Roman"/>
                <w:sz w:val="24"/>
                <w:szCs w:val="24"/>
              </w:rPr>
              <w:t>is</w:t>
            </w:r>
            <w:r w:rsidR="001F2BFC">
              <w:rPr>
                <w:rFonts w:ascii="Times New Roman" w:hAnsi="Times New Roman"/>
                <w:sz w:val="24"/>
                <w:szCs w:val="24"/>
              </w:rPr>
              <w:t xml:space="preserve"> confined</w:t>
            </w:r>
            <w:proofErr w:type="gramEnd"/>
            <w:r w:rsidR="001F2BFC">
              <w:rPr>
                <w:rFonts w:ascii="Times New Roman" w:hAnsi="Times New Roman"/>
                <w:sz w:val="24"/>
                <w:szCs w:val="24"/>
              </w:rPr>
              <w:t xml:space="preserve"> in a </w:t>
            </w:r>
            <w:r w:rsidR="00A8238B">
              <w:rPr>
                <w:rFonts w:ascii="Times New Roman" w:hAnsi="Times New Roman"/>
                <w:sz w:val="24"/>
                <w:szCs w:val="24"/>
              </w:rPr>
              <w:t>dish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238B">
              <w:rPr>
                <w:rFonts w:ascii="Times New Roman" w:hAnsi="Times New Roman"/>
                <w:sz w:val="24"/>
                <w:szCs w:val="24"/>
              </w:rPr>
              <w:t>that initially contains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no collagen.  Collagen </w:t>
            </w:r>
            <w:proofErr w:type="gramStart"/>
            <w:r w:rsidR="00682836">
              <w:rPr>
                <w:rFonts w:ascii="Times New Roman" w:hAnsi="Times New Roman"/>
                <w:sz w:val="24"/>
                <w:szCs w:val="24"/>
              </w:rPr>
              <w:t>is transferred</w:t>
            </w:r>
            <w:proofErr w:type="gramEnd"/>
            <w:r w:rsidR="00682836">
              <w:rPr>
                <w:rFonts w:ascii="Times New Roman" w:hAnsi="Times New Roman"/>
                <w:sz w:val="24"/>
                <w:szCs w:val="24"/>
              </w:rPr>
              <w:t xml:space="preserve"> from the bead to the </w:t>
            </w:r>
            <w:r w:rsidR="00A8238B">
              <w:rPr>
                <w:rFonts w:ascii="Times New Roman" w:hAnsi="Times New Roman"/>
                <w:sz w:val="24"/>
                <w:szCs w:val="24"/>
              </w:rPr>
              <w:t>dish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by diffusion and the concentration of collagen in the </w:t>
            </w:r>
            <w:r w:rsidR="00A8238B">
              <w:rPr>
                <w:rFonts w:ascii="Times New Roman" w:hAnsi="Times New Roman"/>
                <w:sz w:val="24"/>
                <w:szCs w:val="24"/>
              </w:rPr>
              <w:t>dish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is always kept uniform.  The total amount of </w:t>
            </w:r>
            <w:r w:rsidR="00A8238B">
              <w:rPr>
                <w:rFonts w:ascii="Times New Roman" w:hAnsi="Times New Roman"/>
                <w:sz w:val="24"/>
                <w:szCs w:val="24"/>
              </w:rPr>
              <w:t xml:space="preserve">transferred 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collage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b>
              </m:sSub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after time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oMath>
            <w:r w:rsidR="008A66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2836">
              <w:rPr>
                <w:rFonts w:ascii="Times New Roman" w:hAnsi="Times New Roman"/>
                <w:sz w:val="24"/>
                <w:szCs w:val="24"/>
              </w:rPr>
              <w:t>is expressed</w:t>
            </w:r>
            <w:r w:rsidR="00F67EB1">
              <w:rPr>
                <w:rFonts w:ascii="Times New Roman" w:hAnsi="Times New Roman"/>
                <w:sz w:val="24"/>
                <w:szCs w:val="24"/>
              </w:rPr>
              <w:t xml:space="preserve"> (J. Crank. </w:t>
            </w:r>
            <w:r w:rsidR="00900BC6">
              <w:rPr>
                <w:rFonts w:ascii="Times New Roman" w:hAnsi="Times New Roman"/>
                <w:sz w:val="24"/>
                <w:szCs w:val="24"/>
              </w:rPr>
              <w:t>The Mathematics of Diffusion. Oxford Science Publications. 2</w:t>
            </w:r>
            <w:r w:rsidR="00900BC6" w:rsidRPr="00900BC6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="00900BC6">
              <w:rPr>
                <w:rFonts w:ascii="Times New Roman" w:hAnsi="Times New Roman"/>
                <w:sz w:val="24"/>
                <w:szCs w:val="24"/>
              </w:rPr>
              <w:t xml:space="preserve"> Edition, 1975</w:t>
            </w:r>
            <w:r w:rsidR="00682836">
              <w:rPr>
                <w:rFonts w:ascii="Times New Roman" w:hAnsi="Times New Roman"/>
                <w:sz w:val="24"/>
                <w:szCs w:val="24"/>
              </w:rPr>
              <w:t>):</w:t>
            </w:r>
          </w:p>
          <w:p w:rsidR="00682836" w:rsidRDefault="00682836" w:rsidP="0068283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82836" w:rsidRPr="00F72D79" w:rsidRDefault="0055640D" w:rsidP="00682836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=1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∞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6α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+α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D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9+9α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α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oMath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 w:rsidR="00682836">
              <w:rPr>
                <w:rFonts w:ascii="Times New Roman" w:hAnsi="Times New Roman"/>
                <w:sz w:val="24"/>
                <w:szCs w:val="24"/>
              </w:rPr>
              <w:t>(Eq. S1)</w:t>
            </w:r>
          </w:p>
          <w:p w:rsidR="00682836" w:rsidRDefault="00682836" w:rsidP="0068283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82836" w:rsidRDefault="00682836" w:rsidP="00682836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which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A66E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ffusion coefficient</w:t>
            </w:r>
            <w:r w:rsidR="008A66E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∞</m:t>
                  </m:r>
                </m:sub>
              </m:sSub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A66E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A66EF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mount of collagen transfer at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t=∞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.  A set of parameter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are non-zero roots of</w:t>
            </w:r>
            <w:r w:rsidR="008A66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tan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oMath>
            <w:r w:rsidR="008A66EF"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α</m:t>
              </m:r>
            </m:oMath>
            <w:r w:rsidR="008A66EF">
              <w:rPr>
                <w:rFonts w:ascii="Times New Roman" w:hAnsi="Times New Roman"/>
                <w:sz w:val="24"/>
                <w:szCs w:val="24"/>
              </w:rPr>
              <w:t xml:space="preserve"> is defin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 </w:t>
            </w:r>
          </w:p>
          <w:p w:rsidR="00682836" w:rsidRDefault="00682836" w:rsidP="0068283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82836" w:rsidRPr="00B43E4F" w:rsidRDefault="00682836" w:rsidP="00682836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tan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3+α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oMath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(Eq. S2)                               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 α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4π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3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b>
                  </m:sSub>
                </m:den>
              </m:f>
            </m:oMath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  <w:t>(Eq. S3)</w:t>
            </w:r>
          </w:p>
          <w:p w:rsidR="00682836" w:rsidRDefault="00682836" w:rsidP="00682836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</w:p>
          <w:p w:rsidR="00682836" w:rsidRDefault="00682836" w:rsidP="0068283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 our experiment</w:t>
            </w:r>
            <w:r w:rsidR="00A8238B" w:rsidRPr="003F760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α</m:t>
              </m:r>
            </m:oMath>
            <w:r w:rsidR="00A8238B" w:rsidRPr="003F7605">
              <w:rPr>
                <w:rFonts w:ascii="Times New Roman" w:hAnsi="Times New Roman"/>
                <w:sz w:val="24"/>
                <w:szCs w:val="24"/>
              </w:rPr>
              <w:t xml:space="preserve"> = 20.  From t</w:t>
            </w:r>
            <w:r w:rsidRPr="003F7605">
              <w:rPr>
                <w:rFonts w:ascii="Times New Roman" w:hAnsi="Times New Roman"/>
                <w:sz w:val="24"/>
                <w:szCs w:val="24"/>
              </w:rPr>
              <w:t xml:space="preserve">he plot of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b>
                  </m:sSub>
                </m:den>
              </m:f>
            </m:oMath>
            <w:r w:rsidRPr="003F7605">
              <w:rPr>
                <w:rFonts w:ascii="Times New Roman" w:hAnsi="Times New Roman"/>
                <w:sz w:val="24"/>
                <w:szCs w:val="24"/>
              </w:rPr>
              <w:t xml:space="preserve"> vs</w:t>
            </w:r>
            <w:proofErr w:type="gramStart"/>
            <w:r w:rsidRPr="003F760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gramEnd"/>
            <m:oMath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den>
              </m:f>
            </m:oMath>
            <w:r w:rsidR="00A8238B" w:rsidRPr="003F7605">
              <w:rPr>
                <w:rFonts w:ascii="Times New Roman" w:hAnsi="Times New Roman"/>
                <w:sz w:val="24"/>
                <w:szCs w:val="24"/>
              </w:rPr>
              <w:t>,</w:t>
            </w:r>
            <w:r w:rsidRPr="003F760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F7605" w:rsidRPr="003F7605">
              <w:rPr>
                <w:rFonts w:ascii="Times New Roman" w:hAnsi="Times New Roman"/>
                <w:sz w:val="24"/>
                <w:szCs w:val="24"/>
              </w:rPr>
              <w:t xml:space="preserve">the least root-mean-square estimate of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</m:oMath>
            <w:r w:rsidRPr="003F7605">
              <w:rPr>
                <w:rFonts w:ascii="Times New Roman" w:hAnsi="Times New Roman"/>
                <w:sz w:val="24"/>
                <w:szCs w:val="24"/>
              </w:rPr>
              <w:t xml:space="preserve"> is</w:t>
            </w:r>
            <w:r w:rsidR="008A66EF" w:rsidRPr="003F760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F7605" w:rsidRPr="003F7605">
              <w:rPr>
                <w:rFonts w:ascii="Times New Roman" w:hAnsi="Times New Roman"/>
                <w:sz w:val="24"/>
                <w:szCs w:val="24"/>
              </w:rPr>
              <w:t>2.5</w:t>
            </w:r>
            <w:r w:rsidRPr="003F7605">
              <w:rPr>
                <w:rFonts w:ascii="Times New Roman" w:hAnsi="Times New Roman"/>
                <w:sz w:val="24"/>
                <w:szCs w:val="24"/>
              </w:rPr>
              <w:t>×10</w:t>
            </w:r>
            <w:r w:rsidRPr="003F760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A97669" w:rsidRPr="003F7605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3F7605">
              <w:rPr>
                <w:rFonts w:ascii="Times New Roman" w:hAnsi="Times New Roman"/>
                <w:sz w:val="24"/>
                <w:szCs w:val="24"/>
              </w:rPr>
              <w:t xml:space="preserve"> cm</w:t>
            </w:r>
            <w:r w:rsidRPr="003F76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F7605">
              <w:rPr>
                <w:rFonts w:ascii="Times New Roman" w:hAnsi="Times New Roman"/>
                <w:sz w:val="24"/>
                <w:szCs w:val="24"/>
              </w:rPr>
              <w:t xml:space="preserve">/sec.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="008A66EF">
              <w:rPr>
                <w:rFonts w:ascii="Times New Roman" w:hAnsi="Times New Roman"/>
                <w:sz w:val="24"/>
                <w:szCs w:val="24"/>
              </w:rPr>
              <w:t>lternative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the diffusion coefficient </w:t>
            </w:r>
            <w:r w:rsidR="001F2BFC">
              <w:rPr>
                <w:rFonts w:ascii="Times New Roman" w:hAnsi="Times New Roman"/>
                <w:sz w:val="24"/>
                <w:szCs w:val="24"/>
              </w:rPr>
              <w:t>can b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stimated</w:t>
            </w:r>
            <w:r w:rsidR="008A66EF">
              <w:rPr>
                <w:rFonts w:ascii="Times New Roman" w:hAnsi="Times New Roman"/>
                <w:sz w:val="24"/>
                <w:szCs w:val="24"/>
              </w:rPr>
              <w:t xml:space="preserve"> using Stokes-Einstein equation</w:t>
            </w:r>
            <w:r w:rsidR="00A8238B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9F70F7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A8238B">
              <w:rPr>
                <w:rFonts w:ascii="Times New Roman" w:hAnsi="Times New Roman"/>
                <w:sz w:val="24"/>
                <w:szCs w:val="24"/>
              </w:rPr>
              <w:t>mean frictional drag coefficient</w:t>
            </w:r>
            <w:r w:rsidR="009F70F7">
              <w:rPr>
                <w:rFonts w:ascii="Times New Roman" w:hAnsi="Times New Roman"/>
                <w:sz w:val="24"/>
                <w:szCs w:val="24"/>
              </w:rPr>
              <w:t>,</w:t>
            </w:r>
            <w:r w:rsidR="00A8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f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2836" w:rsidRDefault="00682836" w:rsidP="00682836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682836" w:rsidRPr="00264111" w:rsidRDefault="00682836" w:rsidP="00682836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D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den>
              </m:f>
            </m:oMath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  <w:t xml:space="preserve">(Eq. S4)                                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 f≅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4πμL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ln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den>
                  </m:f>
                </m:den>
              </m:f>
            </m:oMath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 w:rsidR="0086176E"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>(Eq. S5)</w:t>
            </w:r>
          </w:p>
          <w:p w:rsidR="00682836" w:rsidRDefault="00682836" w:rsidP="00682836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</w:p>
          <w:p w:rsidR="000D4664" w:rsidRDefault="008A66EF" w:rsidP="003F7605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her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= Boltzmann constant (1.38×10</w:t>
            </w:r>
            <w:r w:rsidR="00682836" w:rsidRPr="00C43F2F">
              <w:rPr>
                <w:rFonts w:ascii="Times New Roman" w:hAnsi="Times New Roman"/>
                <w:sz w:val="24"/>
                <w:szCs w:val="24"/>
                <w:vertAlign w:val="superscript"/>
              </w:rPr>
              <w:t>-23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="00682836" w:rsidRPr="00C43F2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kg/[</w:t>
            </w:r>
            <w:r w:rsidR="00682836">
              <w:rPr>
                <w:rFonts w:ascii="Times New Roman" w:hAnsi="Times New Roman"/>
                <w:sz w:val="24"/>
                <w:szCs w:val="24"/>
              </w:rPr>
              <w:t>s</w:t>
            </w:r>
            <w:r w:rsidR="00682836" w:rsidRPr="00C43F2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K])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= absolute temperature (310 K),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f</m:t>
              </m:r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= friction coeffici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a cylindrical rod</w:t>
            </w:r>
            <w:r w:rsidR="009F70F7">
              <w:rPr>
                <w:rFonts w:ascii="Times New Roman" w:hAnsi="Times New Roman"/>
                <w:sz w:val="24"/>
                <w:szCs w:val="24"/>
              </w:rPr>
              <w:t>.  Assuming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oMath>
            <w:r w:rsidR="003F7605">
              <w:rPr>
                <w:rFonts w:ascii="Times New Roman" w:hAnsi="Times New Roman"/>
                <w:sz w:val="24"/>
                <w:szCs w:val="24"/>
              </w:rPr>
              <w:t xml:space="preserve"> = dynamic viscosity (~0.02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682836">
              <w:rPr>
                <w:rFonts w:ascii="Times New Roman" w:hAnsi="Times New Roman"/>
                <w:sz w:val="24"/>
                <w:szCs w:val="24"/>
              </w:rPr>
              <w:t>Pa·s</w:t>
            </w:r>
            <w:proofErr w:type="spellEnd"/>
            <w:r w:rsidR="00682836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3F7605">
              <w:rPr>
                <w:rFonts w:ascii="Times New Roman" w:hAnsi="Times New Roman"/>
                <w:sz w:val="24"/>
                <w:szCs w:val="24"/>
              </w:rPr>
              <w:t>20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682836">
              <w:rPr>
                <w:rFonts w:ascii="Times New Roman" w:hAnsi="Times New Roman"/>
                <w:sz w:val="24"/>
                <w:szCs w:val="24"/>
              </w:rPr>
              <w:t>cps</w:t>
            </w:r>
            <w:proofErr w:type="spellEnd"/>
            <w:r w:rsidR="00682836">
              <w:rPr>
                <w:rFonts w:ascii="Times New Roman" w:hAnsi="Times New Roman"/>
                <w:sz w:val="24"/>
                <w:szCs w:val="24"/>
              </w:rPr>
              <w:t>)</w:t>
            </w:r>
            <w:r w:rsidR="003F7605">
              <w:rPr>
                <w:rFonts w:ascii="Times New Roman" w:hAnsi="Times New Roman"/>
                <w:sz w:val="24"/>
                <w:szCs w:val="24"/>
              </w:rPr>
              <w:t xml:space="preserve"> (Ellis, </w:t>
            </w:r>
            <w:r w:rsidR="003F7605" w:rsidRPr="003F7605">
              <w:rPr>
                <w:rFonts w:ascii="Times New Roman" w:hAnsi="Times New Roman"/>
                <w:i/>
                <w:sz w:val="24"/>
                <w:szCs w:val="24"/>
              </w:rPr>
              <w:t>et. al.</w:t>
            </w:r>
            <w:r w:rsidR="003F7605">
              <w:rPr>
                <w:rFonts w:ascii="Times New Roman" w:hAnsi="Times New Roman"/>
                <w:sz w:val="24"/>
                <w:szCs w:val="24"/>
              </w:rPr>
              <w:t>, Food Hydrocolloids, 2017, 73:222-228)</w:t>
            </w:r>
            <w:r w:rsidR="0068283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oMath>
            <w:r w:rsidR="00682836">
              <w:rPr>
                <w:rFonts w:ascii="Times New Roman" w:hAnsi="Times New Roman"/>
                <w:sz w:val="24"/>
                <w:szCs w:val="24"/>
              </w:rPr>
              <w:t xml:space="preserve"> = length of collagen (300 nm), and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oMath>
            <w:r w:rsidR="009F70F7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9F70F7" w:rsidRPr="005F641B">
              <w:rPr>
                <w:rFonts w:ascii="Times New Roman" w:hAnsi="Times New Roman"/>
                <w:sz w:val="24"/>
                <w:szCs w:val="24"/>
              </w:rPr>
              <w:t>radius of collagen (1 nm), t</w:t>
            </w:r>
            <w:r w:rsidRPr="005F641B">
              <w:rPr>
                <w:rFonts w:ascii="Times New Roman" w:hAnsi="Times New Roman"/>
                <w:sz w:val="24"/>
                <w:szCs w:val="24"/>
              </w:rPr>
              <w:t>he estimated value of</w:t>
            </w:r>
            <w:r w:rsidR="00682836" w:rsidRPr="005F641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</m:oMath>
            <w:r w:rsidRPr="005F641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F2BFC" w:rsidRPr="005F641B">
              <w:rPr>
                <w:rFonts w:ascii="Times New Roman" w:hAnsi="Times New Roman"/>
                <w:sz w:val="24"/>
                <w:szCs w:val="24"/>
              </w:rPr>
              <w:t xml:space="preserve">from </w:t>
            </w:r>
            <w:proofErr w:type="spellStart"/>
            <w:r w:rsidR="001F2BFC" w:rsidRPr="005F641B">
              <w:rPr>
                <w:rFonts w:ascii="Times New Roman" w:hAnsi="Times New Roman"/>
                <w:sz w:val="24"/>
                <w:szCs w:val="24"/>
              </w:rPr>
              <w:t>Eqs</w:t>
            </w:r>
            <w:proofErr w:type="spellEnd"/>
            <w:r w:rsidR="001F2BFC" w:rsidRPr="005F641B">
              <w:rPr>
                <w:rFonts w:ascii="Times New Roman" w:hAnsi="Times New Roman"/>
                <w:sz w:val="24"/>
                <w:szCs w:val="24"/>
              </w:rPr>
              <w:t xml:space="preserve">. S4 &amp; S5 </w:t>
            </w:r>
            <w:r w:rsidRPr="005F641B">
              <w:rPr>
                <w:rFonts w:ascii="Times New Roman" w:hAnsi="Times New Roman"/>
                <w:sz w:val="24"/>
                <w:szCs w:val="24"/>
              </w:rPr>
              <w:t>is</w:t>
            </w:r>
            <w:r w:rsidR="00682836" w:rsidRPr="005F641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F7605" w:rsidRPr="005F641B">
              <w:rPr>
                <w:rFonts w:ascii="Times New Roman" w:hAnsi="Times New Roman"/>
                <w:sz w:val="24"/>
                <w:szCs w:val="24"/>
              </w:rPr>
              <w:t>3.3</w:t>
            </w:r>
            <w:r w:rsidR="00682836" w:rsidRPr="005F641B">
              <w:rPr>
                <w:rFonts w:ascii="Times New Roman" w:hAnsi="Times New Roman"/>
                <w:sz w:val="24"/>
                <w:szCs w:val="24"/>
              </w:rPr>
              <w:t>×10</w:t>
            </w:r>
            <w:r w:rsidR="00682836" w:rsidRPr="005F641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3F7605" w:rsidRPr="005F641B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="00682836" w:rsidRPr="005F641B">
              <w:rPr>
                <w:rFonts w:ascii="Times New Roman" w:hAnsi="Times New Roman"/>
                <w:sz w:val="24"/>
                <w:szCs w:val="24"/>
              </w:rPr>
              <w:t xml:space="preserve"> cm</w:t>
            </w:r>
            <w:r w:rsidR="00682836" w:rsidRPr="005F641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682836" w:rsidRPr="005F641B">
              <w:rPr>
                <w:rFonts w:ascii="Times New Roman" w:hAnsi="Times New Roman"/>
                <w:sz w:val="24"/>
                <w:szCs w:val="24"/>
              </w:rPr>
              <w:t>/s.</w:t>
            </w:r>
          </w:p>
        </w:tc>
      </w:tr>
    </w:tbl>
    <w:p w:rsidR="00264111" w:rsidRDefault="00264111" w:rsidP="00B43E4F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46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990"/>
      </w:tblGrid>
      <w:tr w:rsidR="00001F63" w:rsidTr="007C769E">
        <w:trPr>
          <w:trHeight w:val="4931"/>
        </w:trPr>
        <w:tc>
          <w:tcPr>
            <w:tcW w:w="9990" w:type="dxa"/>
          </w:tcPr>
          <w:p w:rsidR="00001F63" w:rsidRDefault="00001F63" w:rsidP="007C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2F7C909">
                  <wp:extent cx="4681855" cy="6651625"/>
                  <wp:effectExtent l="0" t="0" r="444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1855" cy="6651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F63" w:rsidTr="007C769E">
        <w:tc>
          <w:tcPr>
            <w:tcW w:w="9990" w:type="dxa"/>
          </w:tcPr>
          <w:p w:rsidR="00001F63" w:rsidRDefault="00001F63" w:rsidP="00406E45">
            <w:pPr>
              <w:rPr>
                <w:rFonts w:ascii="Times New Roman" w:hAnsi="Times New Roman"/>
                <w:sz w:val="24"/>
                <w:szCs w:val="24"/>
              </w:rPr>
            </w:pPr>
            <w:r w:rsidRPr="00D37C10">
              <w:rPr>
                <w:rFonts w:ascii="Times New Roman" w:hAnsi="Times New Roman"/>
                <w:b/>
                <w:sz w:val="24"/>
                <w:szCs w:val="24"/>
              </w:rPr>
              <w:t>Suppl</w:t>
            </w:r>
            <w:r w:rsidR="00406E45">
              <w:rPr>
                <w:rFonts w:ascii="Times New Roman" w:hAnsi="Times New Roman"/>
                <w:b/>
                <w:sz w:val="24"/>
                <w:szCs w:val="24"/>
              </w:rPr>
              <w:t>ementary Figure</w:t>
            </w:r>
            <w:r w:rsidRPr="00D37C1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3. </w:t>
            </w:r>
            <w:r>
              <w:rPr>
                <w:rFonts w:ascii="Times New Roman" w:hAnsi="Times New Roman"/>
                <w:sz w:val="24"/>
                <w:szCs w:val="24"/>
              </w:rPr>
              <w:t>Uncropped Western blot images for Figure 7C.</w:t>
            </w:r>
          </w:p>
        </w:tc>
      </w:tr>
    </w:tbl>
    <w:p w:rsidR="00001F63" w:rsidRDefault="00001F63" w:rsidP="00B43E4F">
      <w:pPr>
        <w:rPr>
          <w:rFonts w:ascii="Times New Roman" w:hAnsi="Times New Roman"/>
          <w:sz w:val="24"/>
          <w:szCs w:val="24"/>
        </w:rPr>
      </w:pPr>
    </w:p>
    <w:sectPr w:rsidR="00001F63" w:rsidSect="00AD4B24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40D" w:rsidRDefault="0055640D" w:rsidP="000552E8">
      <w:r>
        <w:separator/>
      </w:r>
    </w:p>
  </w:endnote>
  <w:endnote w:type="continuationSeparator" w:id="0">
    <w:p w:rsidR="0055640D" w:rsidRDefault="0055640D" w:rsidP="0005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699" w:rsidRDefault="00202699">
    <w:pPr>
      <w:pStyle w:val="Footer"/>
      <w:jc w:val="center"/>
    </w:pPr>
  </w:p>
  <w:p w:rsidR="00202699" w:rsidRDefault="00202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40D" w:rsidRDefault="0055640D" w:rsidP="000552E8">
      <w:r>
        <w:separator/>
      </w:r>
    </w:p>
  </w:footnote>
  <w:footnote w:type="continuationSeparator" w:id="0">
    <w:p w:rsidR="0055640D" w:rsidRDefault="0055640D" w:rsidP="000552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2370E"/>
    <w:multiLevelType w:val="hybridMultilevel"/>
    <w:tmpl w:val="723830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B1D25"/>
    <w:multiLevelType w:val="hybridMultilevel"/>
    <w:tmpl w:val="B13CC7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25420C38"/>
    <w:multiLevelType w:val="hybridMultilevel"/>
    <w:tmpl w:val="ADFE9D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AE6330"/>
    <w:multiLevelType w:val="hybridMultilevel"/>
    <w:tmpl w:val="8EE0BC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6222C8"/>
    <w:multiLevelType w:val="hybridMultilevel"/>
    <w:tmpl w:val="DCEE45A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pxdp5fxzp0x6es9t7x0dtizrzpdpve2v5t&quot;&gt;My EndNote Library&lt;record-ids&gt;&lt;item&gt;1&lt;/item&gt;&lt;item&gt;18&lt;/item&gt;&lt;item&gt;23&lt;/item&gt;&lt;item&gt;24&lt;/item&gt;&lt;item&gt;28&lt;/item&gt;&lt;item&gt;32&lt;/item&gt;&lt;item&gt;49&lt;/item&gt;&lt;item&gt;50&lt;/item&gt;&lt;item&gt;51&lt;/item&gt;&lt;item&gt;52&lt;/item&gt;&lt;item&gt;53&lt;/item&gt;&lt;item&gt;55&lt;/item&gt;&lt;item&gt;58&lt;/item&gt;&lt;item&gt;59&lt;/item&gt;&lt;item&gt;60&lt;/item&gt;&lt;item&gt;61&lt;/item&gt;&lt;item&gt;62&lt;/item&gt;&lt;item&gt;63&lt;/item&gt;&lt;item&gt;66&lt;/item&gt;&lt;item&gt;67&lt;/item&gt;&lt;item&gt;69&lt;/item&gt;&lt;/record-ids&gt;&lt;/item&gt;&lt;/Libraries&gt;"/>
  </w:docVars>
  <w:rsids>
    <w:rsidRoot w:val="00323865"/>
    <w:rsid w:val="00001F63"/>
    <w:rsid w:val="000022EF"/>
    <w:rsid w:val="00003222"/>
    <w:rsid w:val="0000463E"/>
    <w:rsid w:val="000051C5"/>
    <w:rsid w:val="0000651A"/>
    <w:rsid w:val="00007387"/>
    <w:rsid w:val="00011AF0"/>
    <w:rsid w:val="00013B6B"/>
    <w:rsid w:val="00015A86"/>
    <w:rsid w:val="00015A9F"/>
    <w:rsid w:val="00015D73"/>
    <w:rsid w:val="000160FC"/>
    <w:rsid w:val="00021A8A"/>
    <w:rsid w:val="0002297C"/>
    <w:rsid w:val="00022EC7"/>
    <w:rsid w:val="00023509"/>
    <w:rsid w:val="000239C9"/>
    <w:rsid w:val="00025D4C"/>
    <w:rsid w:val="00027E76"/>
    <w:rsid w:val="000301A2"/>
    <w:rsid w:val="00030629"/>
    <w:rsid w:val="0003251A"/>
    <w:rsid w:val="00033804"/>
    <w:rsid w:val="000344A0"/>
    <w:rsid w:val="00035400"/>
    <w:rsid w:val="00035826"/>
    <w:rsid w:val="000358AB"/>
    <w:rsid w:val="00036C68"/>
    <w:rsid w:val="000373A8"/>
    <w:rsid w:val="000375AA"/>
    <w:rsid w:val="00040756"/>
    <w:rsid w:val="00040E33"/>
    <w:rsid w:val="00044363"/>
    <w:rsid w:val="00044E4A"/>
    <w:rsid w:val="00045A79"/>
    <w:rsid w:val="00045ACA"/>
    <w:rsid w:val="000466A2"/>
    <w:rsid w:val="0004708B"/>
    <w:rsid w:val="00047E47"/>
    <w:rsid w:val="00052F3C"/>
    <w:rsid w:val="0005368F"/>
    <w:rsid w:val="000552E8"/>
    <w:rsid w:val="00060AAC"/>
    <w:rsid w:val="00063712"/>
    <w:rsid w:val="00067E21"/>
    <w:rsid w:val="0007169C"/>
    <w:rsid w:val="00072853"/>
    <w:rsid w:val="00072983"/>
    <w:rsid w:val="00076164"/>
    <w:rsid w:val="00080A5D"/>
    <w:rsid w:val="00082461"/>
    <w:rsid w:val="0008295E"/>
    <w:rsid w:val="000864D0"/>
    <w:rsid w:val="000874C8"/>
    <w:rsid w:val="00091D7C"/>
    <w:rsid w:val="0009233F"/>
    <w:rsid w:val="00092388"/>
    <w:rsid w:val="00092F1B"/>
    <w:rsid w:val="000931CE"/>
    <w:rsid w:val="000934D7"/>
    <w:rsid w:val="00093B17"/>
    <w:rsid w:val="00093BA5"/>
    <w:rsid w:val="00096983"/>
    <w:rsid w:val="00096FDF"/>
    <w:rsid w:val="000A2F1E"/>
    <w:rsid w:val="000B0A2D"/>
    <w:rsid w:val="000B22C2"/>
    <w:rsid w:val="000B2CBC"/>
    <w:rsid w:val="000B55BB"/>
    <w:rsid w:val="000B7908"/>
    <w:rsid w:val="000C064C"/>
    <w:rsid w:val="000C2C59"/>
    <w:rsid w:val="000C306A"/>
    <w:rsid w:val="000C4298"/>
    <w:rsid w:val="000C71A7"/>
    <w:rsid w:val="000D004B"/>
    <w:rsid w:val="000D0727"/>
    <w:rsid w:val="000D179E"/>
    <w:rsid w:val="000D2EC2"/>
    <w:rsid w:val="000D323E"/>
    <w:rsid w:val="000D3C4A"/>
    <w:rsid w:val="000D4664"/>
    <w:rsid w:val="000D52B4"/>
    <w:rsid w:val="000D79D0"/>
    <w:rsid w:val="000E0229"/>
    <w:rsid w:val="000E0AD6"/>
    <w:rsid w:val="000E2E6E"/>
    <w:rsid w:val="000E2FE8"/>
    <w:rsid w:val="000E6DBB"/>
    <w:rsid w:val="000F037B"/>
    <w:rsid w:val="000F0C54"/>
    <w:rsid w:val="000F0EF5"/>
    <w:rsid w:val="000F1228"/>
    <w:rsid w:val="000F1355"/>
    <w:rsid w:val="000F2E8A"/>
    <w:rsid w:val="000F5723"/>
    <w:rsid w:val="000F61FD"/>
    <w:rsid w:val="000F6F54"/>
    <w:rsid w:val="00100D80"/>
    <w:rsid w:val="0010171A"/>
    <w:rsid w:val="00101FD1"/>
    <w:rsid w:val="00103B60"/>
    <w:rsid w:val="00103C8A"/>
    <w:rsid w:val="001065F8"/>
    <w:rsid w:val="001073F1"/>
    <w:rsid w:val="00107477"/>
    <w:rsid w:val="00110C37"/>
    <w:rsid w:val="00110DE0"/>
    <w:rsid w:val="001128BB"/>
    <w:rsid w:val="00113454"/>
    <w:rsid w:val="001148CB"/>
    <w:rsid w:val="00114F17"/>
    <w:rsid w:val="00114F4B"/>
    <w:rsid w:val="001150CB"/>
    <w:rsid w:val="0011541C"/>
    <w:rsid w:val="00115B89"/>
    <w:rsid w:val="00115DF1"/>
    <w:rsid w:val="00116847"/>
    <w:rsid w:val="00116E12"/>
    <w:rsid w:val="00116E1F"/>
    <w:rsid w:val="001248E3"/>
    <w:rsid w:val="00127189"/>
    <w:rsid w:val="00130C83"/>
    <w:rsid w:val="00132198"/>
    <w:rsid w:val="00132290"/>
    <w:rsid w:val="00132CD0"/>
    <w:rsid w:val="00134116"/>
    <w:rsid w:val="0013717F"/>
    <w:rsid w:val="00140A74"/>
    <w:rsid w:val="00141835"/>
    <w:rsid w:val="00142A55"/>
    <w:rsid w:val="00143BE2"/>
    <w:rsid w:val="00144B9F"/>
    <w:rsid w:val="00145838"/>
    <w:rsid w:val="00146E95"/>
    <w:rsid w:val="0015000B"/>
    <w:rsid w:val="001502EB"/>
    <w:rsid w:val="00150DB4"/>
    <w:rsid w:val="0015142B"/>
    <w:rsid w:val="00153BC7"/>
    <w:rsid w:val="00154C9F"/>
    <w:rsid w:val="00155CEA"/>
    <w:rsid w:val="00155CF3"/>
    <w:rsid w:val="0015641F"/>
    <w:rsid w:val="00161C95"/>
    <w:rsid w:val="0016226C"/>
    <w:rsid w:val="0016453F"/>
    <w:rsid w:val="00165F42"/>
    <w:rsid w:val="0016653F"/>
    <w:rsid w:val="001666D3"/>
    <w:rsid w:val="0016730F"/>
    <w:rsid w:val="00167DB1"/>
    <w:rsid w:val="00170994"/>
    <w:rsid w:val="00171C0C"/>
    <w:rsid w:val="00173CBC"/>
    <w:rsid w:val="001744D0"/>
    <w:rsid w:val="00176560"/>
    <w:rsid w:val="001831CD"/>
    <w:rsid w:val="001834FB"/>
    <w:rsid w:val="00183A4B"/>
    <w:rsid w:val="0019150F"/>
    <w:rsid w:val="001921B9"/>
    <w:rsid w:val="00193BA6"/>
    <w:rsid w:val="001972B2"/>
    <w:rsid w:val="001A0CFE"/>
    <w:rsid w:val="001A1AF1"/>
    <w:rsid w:val="001A1B68"/>
    <w:rsid w:val="001A1FCF"/>
    <w:rsid w:val="001A2A62"/>
    <w:rsid w:val="001A31D0"/>
    <w:rsid w:val="001A4926"/>
    <w:rsid w:val="001A698A"/>
    <w:rsid w:val="001A7577"/>
    <w:rsid w:val="001A7715"/>
    <w:rsid w:val="001B0B6F"/>
    <w:rsid w:val="001B1B5F"/>
    <w:rsid w:val="001B1E45"/>
    <w:rsid w:val="001B2204"/>
    <w:rsid w:val="001B277C"/>
    <w:rsid w:val="001B2F2C"/>
    <w:rsid w:val="001B60FF"/>
    <w:rsid w:val="001B7AF7"/>
    <w:rsid w:val="001B7CFA"/>
    <w:rsid w:val="001C40F5"/>
    <w:rsid w:val="001C6368"/>
    <w:rsid w:val="001D37A8"/>
    <w:rsid w:val="001D51DA"/>
    <w:rsid w:val="001D5523"/>
    <w:rsid w:val="001D5632"/>
    <w:rsid w:val="001D5F0A"/>
    <w:rsid w:val="001D723F"/>
    <w:rsid w:val="001D72BC"/>
    <w:rsid w:val="001D7446"/>
    <w:rsid w:val="001E0712"/>
    <w:rsid w:val="001E2A9B"/>
    <w:rsid w:val="001E4172"/>
    <w:rsid w:val="001E5032"/>
    <w:rsid w:val="001E52C2"/>
    <w:rsid w:val="001F1418"/>
    <w:rsid w:val="001F25B0"/>
    <w:rsid w:val="001F2BFC"/>
    <w:rsid w:val="001F3011"/>
    <w:rsid w:val="001F485B"/>
    <w:rsid w:val="001F60FA"/>
    <w:rsid w:val="001F65E2"/>
    <w:rsid w:val="001F7D01"/>
    <w:rsid w:val="00201613"/>
    <w:rsid w:val="0020205F"/>
    <w:rsid w:val="00202699"/>
    <w:rsid w:val="00205210"/>
    <w:rsid w:val="00205B01"/>
    <w:rsid w:val="00206EAC"/>
    <w:rsid w:val="00207CA9"/>
    <w:rsid w:val="00211879"/>
    <w:rsid w:val="0021249A"/>
    <w:rsid w:val="0021404B"/>
    <w:rsid w:val="002215F6"/>
    <w:rsid w:val="00230154"/>
    <w:rsid w:val="0023207E"/>
    <w:rsid w:val="0023211D"/>
    <w:rsid w:val="0023244D"/>
    <w:rsid w:val="00234CD7"/>
    <w:rsid w:val="00240186"/>
    <w:rsid w:val="00240794"/>
    <w:rsid w:val="00241166"/>
    <w:rsid w:val="002413AC"/>
    <w:rsid w:val="00241BD6"/>
    <w:rsid w:val="002434B6"/>
    <w:rsid w:val="00244098"/>
    <w:rsid w:val="002444DA"/>
    <w:rsid w:val="00245D52"/>
    <w:rsid w:val="00246983"/>
    <w:rsid w:val="00247135"/>
    <w:rsid w:val="0024720D"/>
    <w:rsid w:val="00247C8A"/>
    <w:rsid w:val="00252876"/>
    <w:rsid w:val="00254045"/>
    <w:rsid w:val="002557DB"/>
    <w:rsid w:val="002566F9"/>
    <w:rsid w:val="00256BC5"/>
    <w:rsid w:val="002632CA"/>
    <w:rsid w:val="00264111"/>
    <w:rsid w:val="0026411E"/>
    <w:rsid w:val="0026473C"/>
    <w:rsid w:val="00264DDA"/>
    <w:rsid w:val="00265EFB"/>
    <w:rsid w:val="00266788"/>
    <w:rsid w:val="00266930"/>
    <w:rsid w:val="00267A8E"/>
    <w:rsid w:val="00270C05"/>
    <w:rsid w:val="00270E35"/>
    <w:rsid w:val="002722B8"/>
    <w:rsid w:val="00272CCF"/>
    <w:rsid w:val="0027334D"/>
    <w:rsid w:val="00277A8A"/>
    <w:rsid w:val="00280125"/>
    <w:rsid w:val="00281C87"/>
    <w:rsid w:val="0028257E"/>
    <w:rsid w:val="002839B4"/>
    <w:rsid w:val="00286707"/>
    <w:rsid w:val="002869BA"/>
    <w:rsid w:val="00287674"/>
    <w:rsid w:val="00287DB1"/>
    <w:rsid w:val="00290D97"/>
    <w:rsid w:val="00291FF7"/>
    <w:rsid w:val="002950F8"/>
    <w:rsid w:val="002969BA"/>
    <w:rsid w:val="0029782D"/>
    <w:rsid w:val="002A1FAF"/>
    <w:rsid w:val="002A25ED"/>
    <w:rsid w:val="002A26A8"/>
    <w:rsid w:val="002A36B4"/>
    <w:rsid w:val="002A4302"/>
    <w:rsid w:val="002A57A0"/>
    <w:rsid w:val="002A7892"/>
    <w:rsid w:val="002B0595"/>
    <w:rsid w:val="002B0BC1"/>
    <w:rsid w:val="002B22A8"/>
    <w:rsid w:val="002B236C"/>
    <w:rsid w:val="002B44E1"/>
    <w:rsid w:val="002B53C0"/>
    <w:rsid w:val="002B6115"/>
    <w:rsid w:val="002B65B4"/>
    <w:rsid w:val="002B6646"/>
    <w:rsid w:val="002C1666"/>
    <w:rsid w:val="002C42E8"/>
    <w:rsid w:val="002C68BE"/>
    <w:rsid w:val="002C7E58"/>
    <w:rsid w:val="002D24D1"/>
    <w:rsid w:val="002D27A1"/>
    <w:rsid w:val="002D30A2"/>
    <w:rsid w:val="002D35C6"/>
    <w:rsid w:val="002D42FD"/>
    <w:rsid w:val="002D7FAD"/>
    <w:rsid w:val="002E0ADC"/>
    <w:rsid w:val="002E231F"/>
    <w:rsid w:val="002E43CA"/>
    <w:rsid w:val="002E5511"/>
    <w:rsid w:val="002E5A5A"/>
    <w:rsid w:val="002E683A"/>
    <w:rsid w:val="002F1049"/>
    <w:rsid w:val="002F1A46"/>
    <w:rsid w:val="002F27B2"/>
    <w:rsid w:val="002F28A0"/>
    <w:rsid w:val="002F349B"/>
    <w:rsid w:val="002F5219"/>
    <w:rsid w:val="002F6865"/>
    <w:rsid w:val="002F6EAA"/>
    <w:rsid w:val="002F779C"/>
    <w:rsid w:val="00300897"/>
    <w:rsid w:val="00300EA7"/>
    <w:rsid w:val="00301143"/>
    <w:rsid w:val="00305396"/>
    <w:rsid w:val="003113EA"/>
    <w:rsid w:val="0031162D"/>
    <w:rsid w:val="00311749"/>
    <w:rsid w:val="00312309"/>
    <w:rsid w:val="00312E90"/>
    <w:rsid w:val="00313344"/>
    <w:rsid w:val="00315A3E"/>
    <w:rsid w:val="00316A42"/>
    <w:rsid w:val="00316EE1"/>
    <w:rsid w:val="0032280C"/>
    <w:rsid w:val="00323865"/>
    <w:rsid w:val="00324744"/>
    <w:rsid w:val="003259C9"/>
    <w:rsid w:val="00325A56"/>
    <w:rsid w:val="00327D01"/>
    <w:rsid w:val="00331865"/>
    <w:rsid w:val="003334F9"/>
    <w:rsid w:val="0033417F"/>
    <w:rsid w:val="003346A6"/>
    <w:rsid w:val="00334BE4"/>
    <w:rsid w:val="00335FAC"/>
    <w:rsid w:val="00336136"/>
    <w:rsid w:val="00336D5E"/>
    <w:rsid w:val="003370AE"/>
    <w:rsid w:val="003370FB"/>
    <w:rsid w:val="0033775D"/>
    <w:rsid w:val="00342450"/>
    <w:rsid w:val="0034571D"/>
    <w:rsid w:val="0034787B"/>
    <w:rsid w:val="00347950"/>
    <w:rsid w:val="00350C5A"/>
    <w:rsid w:val="00351342"/>
    <w:rsid w:val="00351673"/>
    <w:rsid w:val="00352469"/>
    <w:rsid w:val="00353816"/>
    <w:rsid w:val="00355632"/>
    <w:rsid w:val="00356C11"/>
    <w:rsid w:val="00357498"/>
    <w:rsid w:val="00357E83"/>
    <w:rsid w:val="003608EC"/>
    <w:rsid w:val="0036259F"/>
    <w:rsid w:val="00362A9E"/>
    <w:rsid w:val="00365589"/>
    <w:rsid w:val="00365B89"/>
    <w:rsid w:val="00367576"/>
    <w:rsid w:val="0037064C"/>
    <w:rsid w:val="00372579"/>
    <w:rsid w:val="00372844"/>
    <w:rsid w:val="003729C4"/>
    <w:rsid w:val="00374069"/>
    <w:rsid w:val="00377290"/>
    <w:rsid w:val="003820C4"/>
    <w:rsid w:val="00382D13"/>
    <w:rsid w:val="003836D6"/>
    <w:rsid w:val="00384D95"/>
    <w:rsid w:val="003854EA"/>
    <w:rsid w:val="0038588C"/>
    <w:rsid w:val="0038752C"/>
    <w:rsid w:val="00387C4C"/>
    <w:rsid w:val="00391AB1"/>
    <w:rsid w:val="003940D6"/>
    <w:rsid w:val="0039443F"/>
    <w:rsid w:val="00395B70"/>
    <w:rsid w:val="00395C50"/>
    <w:rsid w:val="00395D0A"/>
    <w:rsid w:val="003977CB"/>
    <w:rsid w:val="003A2F27"/>
    <w:rsid w:val="003A4B01"/>
    <w:rsid w:val="003A5E1D"/>
    <w:rsid w:val="003B0094"/>
    <w:rsid w:val="003B13AF"/>
    <w:rsid w:val="003B2041"/>
    <w:rsid w:val="003B3DC0"/>
    <w:rsid w:val="003B3DF6"/>
    <w:rsid w:val="003B4464"/>
    <w:rsid w:val="003B496B"/>
    <w:rsid w:val="003B7656"/>
    <w:rsid w:val="003B7E5D"/>
    <w:rsid w:val="003C1563"/>
    <w:rsid w:val="003C1DFA"/>
    <w:rsid w:val="003C3928"/>
    <w:rsid w:val="003C4C79"/>
    <w:rsid w:val="003C5C5B"/>
    <w:rsid w:val="003C62CC"/>
    <w:rsid w:val="003C7646"/>
    <w:rsid w:val="003D1318"/>
    <w:rsid w:val="003D45B5"/>
    <w:rsid w:val="003D6F5F"/>
    <w:rsid w:val="003D7131"/>
    <w:rsid w:val="003E06C7"/>
    <w:rsid w:val="003E3612"/>
    <w:rsid w:val="003F1FC3"/>
    <w:rsid w:val="003F3823"/>
    <w:rsid w:val="003F4B79"/>
    <w:rsid w:val="003F5364"/>
    <w:rsid w:val="003F7605"/>
    <w:rsid w:val="00400133"/>
    <w:rsid w:val="00401021"/>
    <w:rsid w:val="00406E45"/>
    <w:rsid w:val="00406FBA"/>
    <w:rsid w:val="0041040E"/>
    <w:rsid w:val="0041056A"/>
    <w:rsid w:val="0041099C"/>
    <w:rsid w:val="00413DB5"/>
    <w:rsid w:val="00414147"/>
    <w:rsid w:val="00415166"/>
    <w:rsid w:val="00415E84"/>
    <w:rsid w:val="004228F1"/>
    <w:rsid w:val="004234B1"/>
    <w:rsid w:val="00423DA7"/>
    <w:rsid w:val="00423E12"/>
    <w:rsid w:val="00423E96"/>
    <w:rsid w:val="00423F6F"/>
    <w:rsid w:val="00424FD4"/>
    <w:rsid w:val="00426351"/>
    <w:rsid w:val="004263DE"/>
    <w:rsid w:val="00426832"/>
    <w:rsid w:val="0042799A"/>
    <w:rsid w:val="00432283"/>
    <w:rsid w:val="00436017"/>
    <w:rsid w:val="004360E2"/>
    <w:rsid w:val="00436D2D"/>
    <w:rsid w:val="00436F15"/>
    <w:rsid w:val="00440BE4"/>
    <w:rsid w:val="00440C69"/>
    <w:rsid w:val="00441816"/>
    <w:rsid w:val="00443A50"/>
    <w:rsid w:val="00444211"/>
    <w:rsid w:val="00444EF8"/>
    <w:rsid w:val="004471A4"/>
    <w:rsid w:val="00447A4F"/>
    <w:rsid w:val="00447B8F"/>
    <w:rsid w:val="00447CA7"/>
    <w:rsid w:val="00450FFA"/>
    <w:rsid w:val="00451BD9"/>
    <w:rsid w:val="0045255D"/>
    <w:rsid w:val="00452BF3"/>
    <w:rsid w:val="0045352F"/>
    <w:rsid w:val="00453ED6"/>
    <w:rsid w:val="0045628C"/>
    <w:rsid w:val="004562C8"/>
    <w:rsid w:val="004563A9"/>
    <w:rsid w:val="00456764"/>
    <w:rsid w:val="00456FB0"/>
    <w:rsid w:val="00457987"/>
    <w:rsid w:val="004600B9"/>
    <w:rsid w:val="00463409"/>
    <w:rsid w:val="00465461"/>
    <w:rsid w:val="00472FAE"/>
    <w:rsid w:val="00473198"/>
    <w:rsid w:val="00473495"/>
    <w:rsid w:val="0047763F"/>
    <w:rsid w:val="004801A1"/>
    <w:rsid w:val="00480716"/>
    <w:rsid w:val="004822E9"/>
    <w:rsid w:val="0048290A"/>
    <w:rsid w:val="00482D69"/>
    <w:rsid w:val="0048422D"/>
    <w:rsid w:val="00484E24"/>
    <w:rsid w:val="0049006E"/>
    <w:rsid w:val="00490DDB"/>
    <w:rsid w:val="00492172"/>
    <w:rsid w:val="00493261"/>
    <w:rsid w:val="00494C7B"/>
    <w:rsid w:val="00496B89"/>
    <w:rsid w:val="0049764D"/>
    <w:rsid w:val="0049768D"/>
    <w:rsid w:val="004A0153"/>
    <w:rsid w:val="004A215E"/>
    <w:rsid w:val="004A3285"/>
    <w:rsid w:val="004A3D28"/>
    <w:rsid w:val="004B0ECB"/>
    <w:rsid w:val="004B1DEE"/>
    <w:rsid w:val="004B2CA7"/>
    <w:rsid w:val="004B432A"/>
    <w:rsid w:val="004B4767"/>
    <w:rsid w:val="004B5ED6"/>
    <w:rsid w:val="004B5F31"/>
    <w:rsid w:val="004B6778"/>
    <w:rsid w:val="004B728A"/>
    <w:rsid w:val="004C075D"/>
    <w:rsid w:val="004C2BEA"/>
    <w:rsid w:val="004C711B"/>
    <w:rsid w:val="004D0014"/>
    <w:rsid w:val="004D0DC4"/>
    <w:rsid w:val="004D103B"/>
    <w:rsid w:val="004D2DEE"/>
    <w:rsid w:val="004D68F7"/>
    <w:rsid w:val="004E1F0D"/>
    <w:rsid w:val="004E2BE2"/>
    <w:rsid w:val="004E6545"/>
    <w:rsid w:val="004F05BC"/>
    <w:rsid w:val="004F0B00"/>
    <w:rsid w:val="004F323E"/>
    <w:rsid w:val="004F395D"/>
    <w:rsid w:val="004F666B"/>
    <w:rsid w:val="00500E8C"/>
    <w:rsid w:val="0050130C"/>
    <w:rsid w:val="0050270D"/>
    <w:rsid w:val="0050285E"/>
    <w:rsid w:val="0050405E"/>
    <w:rsid w:val="00504C01"/>
    <w:rsid w:val="00510711"/>
    <w:rsid w:val="005124F0"/>
    <w:rsid w:val="00512784"/>
    <w:rsid w:val="00513AD7"/>
    <w:rsid w:val="00514654"/>
    <w:rsid w:val="005146F1"/>
    <w:rsid w:val="00520487"/>
    <w:rsid w:val="0052269D"/>
    <w:rsid w:val="00524A5A"/>
    <w:rsid w:val="005254D5"/>
    <w:rsid w:val="00526048"/>
    <w:rsid w:val="0052672F"/>
    <w:rsid w:val="00526DF7"/>
    <w:rsid w:val="00527A15"/>
    <w:rsid w:val="005317E4"/>
    <w:rsid w:val="005326E7"/>
    <w:rsid w:val="00535045"/>
    <w:rsid w:val="00535885"/>
    <w:rsid w:val="0053735D"/>
    <w:rsid w:val="00537A28"/>
    <w:rsid w:val="00537CD1"/>
    <w:rsid w:val="00540C6C"/>
    <w:rsid w:val="00540CE6"/>
    <w:rsid w:val="00540E1F"/>
    <w:rsid w:val="00541901"/>
    <w:rsid w:val="00544FB9"/>
    <w:rsid w:val="00545134"/>
    <w:rsid w:val="0054617E"/>
    <w:rsid w:val="00546646"/>
    <w:rsid w:val="0054717A"/>
    <w:rsid w:val="00547B69"/>
    <w:rsid w:val="00547EB0"/>
    <w:rsid w:val="005516AE"/>
    <w:rsid w:val="00551AD0"/>
    <w:rsid w:val="0055243F"/>
    <w:rsid w:val="00552C0D"/>
    <w:rsid w:val="005539D5"/>
    <w:rsid w:val="00554CEA"/>
    <w:rsid w:val="00554D19"/>
    <w:rsid w:val="0055560B"/>
    <w:rsid w:val="0055640D"/>
    <w:rsid w:val="00556ECC"/>
    <w:rsid w:val="00557FA3"/>
    <w:rsid w:val="0056184E"/>
    <w:rsid w:val="00561974"/>
    <w:rsid w:val="00561CBD"/>
    <w:rsid w:val="005625AD"/>
    <w:rsid w:val="005650E5"/>
    <w:rsid w:val="005674C7"/>
    <w:rsid w:val="0057037B"/>
    <w:rsid w:val="00571005"/>
    <w:rsid w:val="0057174E"/>
    <w:rsid w:val="0057445D"/>
    <w:rsid w:val="005759CB"/>
    <w:rsid w:val="00577A0D"/>
    <w:rsid w:val="005802F0"/>
    <w:rsid w:val="00581E06"/>
    <w:rsid w:val="00581E2A"/>
    <w:rsid w:val="00583815"/>
    <w:rsid w:val="00584AE1"/>
    <w:rsid w:val="00585EFC"/>
    <w:rsid w:val="00586645"/>
    <w:rsid w:val="00587D4B"/>
    <w:rsid w:val="0059053A"/>
    <w:rsid w:val="005905DF"/>
    <w:rsid w:val="00595E22"/>
    <w:rsid w:val="00597C90"/>
    <w:rsid w:val="00597F11"/>
    <w:rsid w:val="005A00BC"/>
    <w:rsid w:val="005A634E"/>
    <w:rsid w:val="005A6996"/>
    <w:rsid w:val="005B29F4"/>
    <w:rsid w:val="005B2D8A"/>
    <w:rsid w:val="005B416E"/>
    <w:rsid w:val="005B49F1"/>
    <w:rsid w:val="005B51CF"/>
    <w:rsid w:val="005B666C"/>
    <w:rsid w:val="005B75F2"/>
    <w:rsid w:val="005C28C1"/>
    <w:rsid w:val="005C2EE8"/>
    <w:rsid w:val="005C3364"/>
    <w:rsid w:val="005C4A6F"/>
    <w:rsid w:val="005C4AFE"/>
    <w:rsid w:val="005C5212"/>
    <w:rsid w:val="005C55FA"/>
    <w:rsid w:val="005C5E87"/>
    <w:rsid w:val="005C6D0A"/>
    <w:rsid w:val="005C7236"/>
    <w:rsid w:val="005C7DED"/>
    <w:rsid w:val="005C7EF2"/>
    <w:rsid w:val="005D0274"/>
    <w:rsid w:val="005D1E0B"/>
    <w:rsid w:val="005D2C1B"/>
    <w:rsid w:val="005D2E12"/>
    <w:rsid w:val="005D7177"/>
    <w:rsid w:val="005E0AAD"/>
    <w:rsid w:val="005E10DC"/>
    <w:rsid w:val="005E2714"/>
    <w:rsid w:val="005E3678"/>
    <w:rsid w:val="005E4625"/>
    <w:rsid w:val="005E4A47"/>
    <w:rsid w:val="005E50A8"/>
    <w:rsid w:val="005E5E90"/>
    <w:rsid w:val="005E60E5"/>
    <w:rsid w:val="005F1026"/>
    <w:rsid w:val="005F2509"/>
    <w:rsid w:val="005F641B"/>
    <w:rsid w:val="005F7146"/>
    <w:rsid w:val="005F7858"/>
    <w:rsid w:val="0060013A"/>
    <w:rsid w:val="00600876"/>
    <w:rsid w:val="006014FA"/>
    <w:rsid w:val="00604477"/>
    <w:rsid w:val="006054D0"/>
    <w:rsid w:val="00605F24"/>
    <w:rsid w:val="00606D48"/>
    <w:rsid w:val="00607922"/>
    <w:rsid w:val="006104F3"/>
    <w:rsid w:val="006110F4"/>
    <w:rsid w:val="006130A1"/>
    <w:rsid w:val="006138FB"/>
    <w:rsid w:val="00613B32"/>
    <w:rsid w:val="00614750"/>
    <w:rsid w:val="00615E90"/>
    <w:rsid w:val="00620211"/>
    <w:rsid w:val="0062075C"/>
    <w:rsid w:val="006217D4"/>
    <w:rsid w:val="00621F55"/>
    <w:rsid w:val="00622404"/>
    <w:rsid w:val="00623791"/>
    <w:rsid w:val="00623C00"/>
    <w:rsid w:val="0062445E"/>
    <w:rsid w:val="00624A7A"/>
    <w:rsid w:val="00625230"/>
    <w:rsid w:val="00625960"/>
    <w:rsid w:val="00626179"/>
    <w:rsid w:val="00631F46"/>
    <w:rsid w:val="006350FE"/>
    <w:rsid w:val="00635830"/>
    <w:rsid w:val="006366B8"/>
    <w:rsid w:val="0063761D"/>
    <w:rsid w:val="0063774C"/>
    <w:rsid w:val="006413BB"/>
    <w:rsid w:val="00641FC6"/>
    <w:rsid w:val="00642A19"/>
    <w:rsid w:val="00643F3A"/>
    <w:rsid w:val="00644074"/>
    <w:rsid w:val="006511DB"/>
    <w:rsid w:val="00652711"/>
    <w:rsid w:val="006536C7"/>
    <w:rsid w:val="006567F0"/>
    <w:rsid w:val="0066354E"/>
    <w:rsid w:val="00663B40"/>
    <w:rsid w:val="00663D2E"/>
    <w:rsid w:val="00664B5E"/>
    <w:rsid w:val="00670048"/>
    <w:rsid w:val="00670F38"/>
    <w:rsid w:val="006754B5"/>
    <w:rsid w:val="00676F0F"/>
    <w:rsid w:val="006779A2"/>
    <w:rsid w:val="00681B27"/>
    <w:rsid w:val="00681D67"/>
    <w:rsid w:val="00682684"/>
    <w:rsid w:val="00682836"/>
    <w:rsid w:val="00682DBD"/>
    <w:rsid w:val="0068318D"/>
    <w:rsid w:val="00683987"/>
    <w:rsid w:val="0068786A"/>
    <w:rsid w:val="00687B02"/>
    <w:rsid w:val="006911A8"/>
    <w:rsid w:val="00691ECA"/>
    <w:rsid w:val="00696A44"/>
    <w:rsid w:val="00696BC9"/>
    <w:rsid w:val="00697F8C"/>
    <w:rsid w:val="006A2105"/>
    <w:rsid w:val="006A4168"/>
    <w:rsid w:val="006A49DB"/>
    <w:rsid w:val="006A559C"/>
    <w:rsid w:val="006A6473"/>
    <w:rsid w:val="006A65CD"/>
    <w:rsid w:val="006B2116"/>
    <w:rsid w:val="006B29C5"/>
    <w:rsid w:val="006B30B0"/>
    <w:rsid w:val="006B4102"/>
    <w:rsid w:val="006B749D"/>
    <w:rsid w:val="006C0EC2"/>
    <w:rsid w:val="006C2C7E"/>
    <w:rsid w:val="006C4AA7"/>
    <w:rsid w:val="006C5A7C"/>
    <w:rsid w:val="006C61CC"/>
    <w:rsid w:val="006C65D9"/>
    <w:rsid w:val="006C7605"/>
    <w:rsid w:val="006D067B"/>
    <w:rsid w:val="006D0F24"/>
    <w:rsid w:val="006D2EE1"/>
    <w:rsid w:val="006D2FFE"/>
    <w:rsid w:val="006D56A9"/>
    <w:rsid w:val="006E1EC4"/>
    <w:rsid w:val="006E401E"/>
    <w:rsid w:val="006E437C"/>
    <w:rsid w:val="006E62A7"/>
    <w:rsid w:val="006E667F"/>
    <w:rsid w:val="006E7A4F"/>
    <w:rsid w:val="006F25B8"/>
    <w:rsid w:val="006F264D"/>
    <w:rsid w:val="006F3B03"/>
    <w:rsid w:val="006F4038"/>
    <w:rsid w:val="006F519F"/>
    <w:rsid w:val="006F7032"/>
    <w:rsid w:val="00700ACF"/>
    <w:rsid w:val="0070124D"/>
    <w:rsid w:val="007015DE"/>
    <w:rsid w:val="00704645"/>
    <w:rsid w:val="00704990"/>
    <w:rsid w:val="0070563E"/>
    <w:rsid w:val="007061FD"/>
    <w:rsid w:val="00706BFE"/>
    <w:rsid w:val="007130DD"/>
    <w:rsid w:val="00716E7A"/>
    <w:rsid w:val="0072139C"/>
    <w:rsid w:val="007217BE"/>
    <w:rsid w:val="00722AED"/>
    <w:rsid w:val="00723A4E"/>
    <w:rsid w:val="00725D23"/>
    <w:rsid w:val="00726867"/>
    <w:rsid w:val="0073101C"/>
    <w:rsid w:val="00735CA0"/>
    <w:rsid w:val="007369C5"/>
    <w:rsid w:val="00742764"/>
    <w:rsid w:val="00743491"/>
    <w:rsid w:val="007445B7"/>
    <w:rsid w:val="00744EF3"/>
    <w:rsid w:val="0074619D"/>
    <w:rsid w:val="00746E38"/>
    <w:rsid w:val="00747012"/>
    <w:rsid w:val="00747172"/>
    <w:rsid w:val="007476FC"/>
    <w:rsid w:val="0075277F"/>
    <w:rsid w:val="00752AA2"/>
    <w:rsid w:val="007556AC"/>
    <w:rsid w:val="00755EEC"/>
    <w:rsid w:val="00755F03"/>
    <w:rsid w:val="007562CC"/>
    <w:rsid w:val="0075671E"/>
    <w:rsid w:val="00756FC1"/>
    <w:rsid w:val="00757437"/>
    <w:rsid w:val="0076087B"/>
    <w:rsid w:val="00760DE2"/>
    <w:rsid w:val="007632C4"/>
    <w:rsid w:val="0076336E"/>
    <w:rsid w:val="00765308"/>
    <w:rsid w:val="00766477"/>
    <w:rsid w:val="00766A1D"/>
    <w:rsid w:val="00767DDD"/>
    <w:rsid w:val="0077126E"/>
    <w:rsid w:val="007727A2"/>
    <w:rsid w:val="007767A3"/>
    <w:rsid w:val="0077686B"/>
    <w:rsid w:val="007773B3"/>
    <w:rsid w:val="007777B6"/>
    <w:rsid w:val="00777DFF"/>
    <w:rsid w:val="007833FE"/>
    <w:rsid w:val="00784919"/>
    <w:rsid w:val="007861B3"/>
    <w:rsid w:val="00787D02"/>
    <w:rsid w:val="00787DA2"/>
    <w:rsid w:val="0079123E"/>
    <w:rsid w:val="00791ECC"/>
    <w:rsid w:val="007941EB"/>
    <w:rsid w:val="00795034"/>
    <w:rsid w:val="007950EE"/>
    <w:rsid w:val="00795584"/>
    <w:rsid w:val="00795BDF"/>
    <w:rsid w:val="00795F9D"/>
    <w:rsid w:val="007970B8"/>
    <w:rsid w:val="00797B95"/>
    <w:rsid w:val="007A21EC"/>
    <w:rsid w:val="007A45E1"/>
    <w:rsid w:val="007A46A5"/>
    <w:rsid w:val="007A5220"/>
    <w:rsid w:val="007A528E"/>
    <w:rsid w:val="007A71C6"/>
    <w:rsid w:val="007B0AD5"/>
    <w:rsid w:val="007B280C"/>
    <w:rsid w:val="007B3AE5"/>
    <w:rsid w:val="007B6154"/>
    <w:rsid w:val="007B7D6A"/>
    <w:rsid w:val="007B7FBB"/>
    <w:rsid w:val="007C0EDA"/>
    <w:rsid w:val="007C548B"/>
    <w:rsid w:val="007C649D"/>
    <w:rsid w:val="007C6DBE"/>
    <w:rsid w:val="007C74A9"/>
    <w:rsid w:val="007C7F07"/>
    <w:rsid w:val="007D10F1"/>
    <w:rsid w:val="007D1578"/>
    <w:rsid w:val="007D208C"/>
    <w:rsid w:val="007D50F6"/>
    <w:rsid w:val="007D59CC"/>
    <w:rsid w:val="007E15C8"/>
    <w:rsid w:val="007E1AD5"/>
    <w:rsid w:val="007E256E"/>
    <w:rsid w:val="007E29E0"/>
    <w:rsid w:val="007F0DC2"/>
    <w:rsid w:val="007F40BC"/>
    <w:rsid w:val="007F53FE"/>
    <w:rsid w:val="007F5B33"/>
    <w:rsid w:val="007F674C"/>
    <w:rsid w:val="007F699F"/>
    <w:rsid w:val="008015B7"/>
    <w:rsid w:val="00801BCC"/>
    <w:rsid w:val="00801D63"/>
    <w:rsid w:val="008021F8"/>
    <w:rsid w:val="00803E02"/>
    <w:rsid w:val="008066BF"/>
    <w:rsid w:val="00806D03"/>
    <w:rsid w:val="008072BD"/>
    <w:rsid w:val="008073D4"/>
    <w:rsid w:val="008073D5"/>
    <w:rsid w:val="00810972"/>
    <w:rsid w:val="00811338"/>
    <w:rsid w:val="00812B93"/>
    <w:rsid w:val="00812ECF"/>
    <w:rsid w:val="008136A4"/>
    <w:rsid w:val="00814A5F"/>
    <w:rsid w:val="00814DBF"/>
    <w:rsid w:val="00815A1E"/>
    <w:rsid w:val="00816102"/>
    <w:rsid w:val="00817851"/>
    <w:rsid w:val="00820758"/>
    <w:rsid w:val="00822203"/>
    <w:rsid w:val="00824231"/>
    <w:rsid w:val="00826247"/>
    <w:rsid w:val="00826E04"/>
    <w:rsid w:val="008301FA"/>
    <w:rsid w:val="00831BAF"/>
    <w:rsid w:val="00832F60"/>
    <w:rsid w:val="0083345A"/>
    <w:rsid w:val="00833BED"/>
    <w:rsid w:val="008344B5"/>
    <w:rsid w:val="00834F17"/>
    <w:rsid w:val="008377B2"/>
    <w:rsid w:val="00837A6E"/>
    <w:rsid w:val="0084113F"/>
    <w:rsid w:val="008504D4"/>
    <w:rsid w:val="00851179"/>
    <w:rsid w:val="008519F5"/>
    <w:rsid w:val="00852793"/>
    <w:rsid w:val="008556B9"/>
    <w:rsid w:val="00855D1D"/>
    <w:rsid w:val="00855F3D"/>
    <w:rsid w:val="00857B8D"/>
    <w:rsid w:val="008607EA"/>
    <w:rsid w:val="0086130F"/>
    <w:rsid w:val="0086176E"/>
    <w:rsid w:val="00861F16"/>
    <w:rsid w:val="00862794"/>
    <w:rsid w:val="00862F65"/>
    <w:rsid w:val="008642F9"/>
    <w:rsid w:val="00864A89"/>
    <w:rsid w:val="008653DF"/>
    <w:rsid w:val="008667C8"/>
    <w:rsid w:val="0086774A"/>
    <w:rsid w:val="00867D00"/>
    <w:rsid w:val="00870DA5"/>
    <w:rsid w:val="00871391"/>
    <w:rsid w:val="00872086"/>
    <w:rsid w:val="0087367A"/>
    <w:rsid w:val="0087436B"/>
    <w:rsid w:val="008748A0"/>
    <w:rsid w:val="00877F1C"/>
    <w:rsid w:val="008826DA"/>
    <w:rsid w:val="008840DB"/>
    <w:rsid w:val="008853D8"/>
    <w:rsid w:val="0089028A"/>
    <w:rsid w:val="008903B3"/>
    <w:rsid w:val="008917C3"/>
    <w:rsid w:val="0089206F"/>
    <w:rsid w:val="008939E0"/>
    <w:rsid w:val="00894399"/>
    <w:rsid w:val="00894A35"/>
    <w:rsid w:val="00895159"/>
    <w:rsid w:val="008954FF"/>
    <w:rsid w:val="00896030"/>
    <w:rsid w:val="008A2567"/>
    <w:rsid w:val="008A33CD"/>
    <w:rsid w:val="008A4012"/>
    <w:rsid w:val="008A407A"/>
    <w:rsid w:val="008A5287"/>
    <w:rsid w:val="008A66EF"/>
    <w:rsid w:val="008B08F1"/>
    <w:rsid w:val="008B12CE"/>
    <w:rsid w:val="008B19E9"/>
    <w:rsid w:val="008B1BE5"/>
    <w:rsid w:val="008B1E2A"/>
    <w:rsid w:val="008B335F"/>
    <w:rsid w:val="008B4D59"/>
    <w:rsid w:val="008B63CD"/>
    <w:rsid w:val="008C01E1"/>
    <w:rsid w:val="008C0691"/>
    <w:rsid w:val="008C1986"/>
    <w:rsid w:val="008C3050"/>
    <w:rsid w:val="008C307A"/>
    <w:rsid w:val="008C658F"/>
    <w:rsid w:val="008D0670"/>
    <w:rsid w:val="008D227A"/>
    <w:rsid w:val="008D4AE0"/>
    <w:rsid w:val="008D579A"/>
    <w:rsid w:val="008D6302"/>
    <w:rsid w:val="008E0A5D"/>
    <w:rsid w:val="008E10C3"/>
    <w:rsid w:val="008E1335"/>
    <w:rsid w:val="008E1AEC"/>
    <w:rsid w:val="008E283C"/>
    <w:rsid w:val="008E30A6"/>
    <w:rsid w:val="008E581E"/>
    <w:rsid w:val="008E67CE"/>
    <w:rsid w:val="008E6F15"/>
    <w:rsid w:val="008E7ED2"/>
    <w:rsid w:val="008F1D2F"/>
    <w:rsid w:val="008F29A2"/>
    <w:rsid w:val="008F4DCC"/>
    <w:rsid w:val="008F54DE"/>
    <w:rsid w:val="008F6F8B"/>
    <w:rsid w:val="00900BC6"/>
    <w:rsid w:val="0090294E"/>
    <w:rsid w:val="00903725"/>
    <w:rsid w:val="00905B38"/>
    <w:rsid w:val="0090631D"/>
    <w:rsid w:val="00910B48"/>
    <w:rsid w:val="00914AAB"/>
    <w:rsid w:val="00915982"/>
    <w:rsid w:val="00916B77"/>
    <w:rsid w:val="0091708C"/>
    <w:rsid w:val="00917FB0"/>
    <w:rsid w:val="00923161"/>
    <w:rsid w:val="009259A1"/>
    <w:rsid w:val="009259E1"/>
    <w:rsid w:val="00926DD6"/>
    <w:rsid w:val="00927665"/>
    <w:rsid w:val="009315F4"/>
    <w:rsid w:val="00931B9A"/>
    <w:rsid w:val="00933C1C"/>
    <w:rsid w:val="0093449D"/>
    <w:rsid w:val="00935EB5"/>
    <w:rsid w:val="009364A8"/>
    <w:rsid w:val="0093700C"/>
    <w:rsid w:val="0094050E"/>
    <w:rsid w:val="00941C52"/>
    <w:rsid w:val="009432B2"/>
    <w:rsid w:val="00944E0A"/>
    <w:rsid w:val="00944EE9"/>
    <w:rsid w:val="00945332"/>
    <w:rsid w:val="00945977"/>
    <w:rsid w:val="00947368"/>
    <w:rsid w:val="00950B61"/>
    <w:rsid w:val="00952A5E"/>
    <w:rsid w:val="00953E5E"/>
    <w:rsid w:val="00953E78"/>
    <w:rsid w:val="009549B6"/>
    <w:rsid w:val="0096060E"/>
    <w:rsid w:val="00962EA3"/>
    <w:rsid w:val="009647A1"/>
    <w:rsid w:val="00964D12"/>
    <w:rsid w:val="00965F5A"/>
    <w:rsid w:val="009660F5"/>
    <w:rsid w:val="00967426"/>
    <w:rsid w:val="00967D57"/>
    <w:rsid w:val="00970DD8"/>
    <w:rsid w:val="00974DFC"/>
    <w:rsid w:val="00976F15"/>
    <w:rsid w:val="00977188"/>
    <w:rsid w:val="00977945"/>
    <w:rsid w:val="00981868"/>
    <w:rsid w:val="00983234"/>
    <w:rsid w:val="00983C24"/>
    <w:rsid w:val="00984A18"/>
    <w:rsid w:val="009869B0"/>
    <w:rsid w:val="009869CF"/>
    <w:rsid w:val="00986A33"/>
    <w:rsid w:val="00991992"/>
    <w:rsid w:val="00991B6E"/>
    <w:rsid w:val="00991F3C"/>
    <w:rsid w:val="00994E0D"/>
    <w:rsid w:val="00995381"/>
    <w:rsid w:val="009956AD"/>
    <w:rsid w:val="009964D2"/>
    <w:rsid w:val="00997DCE"/>
    <w:rsid w:val="009A0911"/>
    <w:rsid w:val="009A55CE"/>
    <w:rsid w:val="009A6A40"/>
    <w:rsid w:val="009A7280"/>
    <w:rsid w:val="009A7948"/>
    <w:rsid w:val="009A7A6B"/>
    <w:rsid w:val="009B1826"/>
    <w:rsid w:val="009B378D"/>
    <w:rsid w:val="009B44A5"/>
    <w:rsid w:val="009B4523"/>
    <w:rsid w:val="009B464A"/>
    <w:rsid w:val="009C0146"/>
    <w:rsid w:val="009C3429"/>
    <w:rsid w:val="009C4886"/>
    <w:rsid w:val="009C50DE"/>
    <w:rsid w:val="009C57DB"/>
    <w:rsid w:val="009C6D0B"/>
    <w:rsid w:val="009D07E9"/>
    <w:rsid w:val="009D43FC"/>
    <w:rsid w:val="009D4EFF"/>
    <w:rsid w:val="009D731F"/>
    <w:rsid w:val="009E008F"/>
    <w:rsid w:val="009E0BEF"/>
    <w:rsid w:val="009E3909"/>
    <w:rsid w:val="009E5636"/>
    <w:rsid w:val="009E56DD"/>
    <w:rsid w:val="009E7A60"/>
    <w:rsid w:val="009E7F95"/>
    <w:rsid w:val="009F06E5"/>
    <w:rsid w:val="009F191D"/>
    <w:rsid w:val="009F1D13"/>
    <w:rsid w:val="009F1ED6"/>
    <w:rsid w:val="009F3D79"/>
    <w:rsid w:val="009F4C58"/>
    <w:rsid w:val="009F5EB4"/>
    <w:rsid w:val="009F6E1F"/>
    <w:rsid w:val="009F70F7"/>
    <w:rsid w:val="00A00F94"/>
    <w:rsid w:val="00A02081"/>
    <w:rsid w:val="00A03477"/>
    <w:rsid w:val="00A0633C"/>
    <w:rsid w:val="00A13D7F"/>
    <w:rsid w:val="00A14D27"/>
    <w:rsid w:val="00A156F1"/>
    <w:rsid w:val="00A15FC5"/>
    <w:rsid w:val="00A169FB"/>
    <w:rsid w:val="00A17ECA"/>
    <w:rsid w:val="00A218E5"/>
    <w:rsid w:val="00A22504"/>
    <w:rsid w:val="00A22FDD"/>
    <w:rsid w:val="00A23A60"/>
    <w:rsid w:val="00A243A2"/>
    <w:rsid w:val="00A25C52"/>
    <w:rsid w:val="00A26EB7"/>
    <w:rsid w:val="00A2737E"/>
    <w:rsid w:val="00A31B71"/>
    <w:rsid w:val="00A32010"/>
    <w:rsid w:val="00A32D66"/>
    <w:rsid w:val="00A346AD"/>
    <w:rsid w:val="00A37540"/>
    <w:rsid w:val="00A41093"/>
    <w:rsid w:val="00A419EB"/>
    <w:rsid w:val="00A41BBE"/>
    <w:rsid w:val="00A41BC5"/>
    <w:rsid w:val="00A41E12"/>
    <w:rsid w:val="00A42976"/>
    <w:rsid w:val="00A46F4F"/>
    <w:rsid w:val="00A511BA"/>
    <w:rsid w:val="00A517DC"/>
    <w:rsid w:val="00A530F4"/>
    <w:rsid w:val="00A5501F"/>
    <w:rsid w:val="00A55B8F"/>
    <w:rsid w:val="00A55CE0"/>
    <w:rsid w:val="00A6664C"/>
    <w:rsid w:val="00A70545"/>
    <w:rsid w:val="00A723EE"/>
    <w:rsid w:val="00A726EE"/>
    <w:rsid w:val="00A75876"/>
    <w:rsid w:val="00A75A1C"/>
    <w:rsid w:val="00A75BC6"/>
    <w:rsid w:val="00A760DD"/>
    <w:rsid w:val="00A7792C"/>
    <w:rsid w:val="00A806FA"/>
    <w:rsid w:val="00A8238B"/>
    <w:rsid w:val="00A823D7"/>
    <w:rsid w:val="00A83BEF"/>
    <w:rsid w:val="00A860A8"/>
    <w:rsid w:val="00A9278F"/>
    <w:rsid w:val="00A93A1B"/>
    <w:rsid w:val="00A97413"/>
    <w:rsid w:val="00A97669"/>
    <w:rsid w:val="00AA1180"/>
    <w:rsid w:val="00AA46C2"/>
    <w:rsid w:val="00AA5226"/>
    <w:rsid w:val="00AA6C3C"/>
    <w:rsid w:val="00AB0169"/>
    <w:rsid w:val="00AB21ED"/>
    <w:rsid w:val="00AB3EAE"/>
    <w:rsid w:val="00AB4AA1"/>
    <w:rsid w:val="00AB5468"/>
    <w:rsid w:val="00AB793C"/>
    <w:rsid w:val="00AB7C51"/>
    <w:rsid w:val="00AC04E4"/>
    <w:rsid w:val="00AC0659"/>
    <w:rsid w:val="00AC0A65"/>
    <w:rsid w:val="00AC3BE2"/>
    <w:rsid w:val="00AC4293"/>
    <w:rsid w:val="00AC4297"/>
    <w:rsid w:val="00AC44E9"/>
    <w:rsid w:val="00AC620F"/>
    <w:rsid w:val="00AC64CB"/>
    <w:rsid w:val="00AC64EC"/>
    <w:rsid w:val="00AD0416"/>
    <w:rsid w:val="00AD1316"/>
    <w:rsid w:val="00AD3FEB"/>
    <w:rsid w:val="00AD4B24"/>
    <w:rsid w:val="00AD6740"/>
    <w:rsid w:val="00AD7E98"/>
    <w:rsid w:val="00AE0602"/>
    <w:rsid w:val="00AE33B4"/>
    <w:rsid w:val="00AE4EDF"/>
    <w:rsid w:val="00AE4F3A"/>
    <w:rsid w:val="00AE55AA"/>
    <w:rsid w:val="00AE6A90"/>
    <w:rsid w:val="00AE7BE7"/>
    <w:rsid w:val="00AF05A2"/>
    <w:rsid w:val="00AF15DF"/>
    <w:rsid w:val="00AF1F19"/>
    <w:rsid w:val="00AF338E"/>
    <w:rsid w:val="00AF3F6C"/>
    <w:rsid w:val="00AF4B10"/>
    <w:rsid w:val="00B004D0"/>
    <w:rsid w:val="00B01E7C"/>
    <w:rsid w:val="00B029FF"/>
    <w:rsid w:val="00B04AD1"/>
    <w:rsid w:val="00B052DB"/>
    <w:rsid w:val="00B05D7B"/>
    <w:rsid w:val="00B06AE3"/>
    <w:rsid w:val="00B167A5"/>
    <w:rsid w:val="00B17140"/>
    <w:rsid w:val="00B20261"/>
    <w:rsid w:val="00B2065D"/>
    <w:rsid w:val="00B213FA"/>
    <w:rsid w:val="00B216CD"/>
    <w:rsid w:val="00B2249E"/>
    <w:rsid w:val="00B228D1"/>
    <w:rsid w:val="00B31367"/>
    <w:rsid w:val="00B3196A"/>
    <w:rsid w:val="00B31DCB"/>
    <w:rsid w:val="00B31E56"/>
    <w:rsid w:val="00B3395B"/>
    <w:rsid w:val="00B348BA"/>
    <w:rsid w:val="00B3563A"/>
    <w:rsid w:val="00B357BF"/>
    <w:rsid w:val="00B3597F"/>
    <w:rsid w:val="00B36285"/>
    <w:rsid w:val="00B4023F"/>
    <w:rsid w:val="00B4104E"/>
    <w:rsid w:val="00B41727"/>
    <w:rsid w:val="00B42EC8"/>
    <w:rsid w:val="00B43E4F"/>
    <w:rsid w:val="00B44318"/>
    <w:rsid w:val="00B45714"/>
    <w:rsid w:val="00B46E5E"/>
    <w:rsid w:val="00B47D4A"/>
    <w:rsid w:val="00B5093B"/>
    <w:rsid w:val="00B51EE2"/>
    <w:rsid w:val="00B56B95"/>
    <w:rsid w:val="00B6117D"/>
    <w:rsid w:val="00B64367"/>
    <w:rsid w:val="00B6603F"/>
    <w:rsid w:val="00B6671B"/>
    <w:rsid w:val="00B7016E"/>
    <w:rsid w:val="00B7064C"/>
    <w:rsid w:val="00B708F1"/>
    <w:rsid w:val="00B72964"/>
    <w:rsid w:val="00B7379F"/>
    <w:rsid w:val="00B74420"/>
    <w:rsid w:val="00B750EA"/>
    <w:rsid w:val="00B75F66"/>
    <w:rsid w:val="00B75F98"/>
    <w:rsid w:val="00B77085"/>
    <w:rsid w:val="00B81039"/>
    <w:rsid w:val="00B81B32"/>
    <w:rsid w:val="00B81F18"/>
    <w:rsid w:val="00B832B5"/>
    <w:rsid w:val="00B8529F"/>
    <w:rsid w:val="00B90274"/>
    <w:rsid w:val="00B91BB1"/>
    <w:rsid w:val="00B91D81"/>
    <w:rsid w:val="00B92E2E"/>
    <w:rsid w:val="00B93B3A"/>
    <w:rsid w:val="00B94C3B"/>
    <w:rsid w:val="00B9665B"/>
    <w:rsid w:val="00B9682E"/>
    <w:rsid w:val="00BA12AA"/>
    <w:rsid w:val="00BA2D32"/>
    <w:rsid w:val="00BA3796"/>
    <w:rsid w:val="00BA3CFB"/>
    <w:rsid w:val="00BA465C"/>
    <w:rsid w:val="00BA7444"/>
    <w:rsid w:val="00BB0D42"/>
    <w:rsid w:val="00BB127F"/>
    <w:rsid w:val="00BB1D07"/>
    <w:rsid w:val="00BB20CF"/>
    <w:rsid w:val="00BB4319"/>
    <w:rsid w:val="00BB5010"/>
    <w:rsid w:val="00BC4C83"/>
    <w:rsid w:val="00BC519F"/>
    <w:rsid w:val="00BC5CE3"/>
    <w:rsid w:val="00BC604F"/>
    <w:rsid w:val="00BD19AE"/>
    <w:rsid w:val="00BD2300"/>
    <w:rsid w:val="00BD39DC"/>
    <w:rsid w:val="00BD3D04"/>
    <w:rsid w:val="00BD4F3B"/>
    <w:rsid w:val="00BD5676"/>
    <w:rsid w:val="00BD6580"/>
    <w:rsid w:val="00BD65AD"/>
    <w:rsid w:val="00BD68D7"/>
    <w:rsid w:val="00BE4939"/>
    <w:rsid w:val="00BE7FC3"/>
    <w:rsid w:val="00BF0D20"/>
    <w:rsid w:val="00BF0F46"/>
    <w:rsid w:val="00BF2E54"/>
    <w:rsid w:val="00BF49C0"/>
    <w:rsid w:val="00BF5795"/>
    <w:rsid w:val="00BF6E6F"/>
    <w:rsid w:val="00BF7D13"/>
    <w:rsid w:val="00C0004E"/>
    <w:rsid w:val="00C004B1"/>
    <w:rsid w:val="00C01A82"/>
    <w:rsid w:val="00C01B03"/>
    <w:rsid w:val="00C022A8"/>
    <w:rsid w:val="00C05EF5"/>
    <w:rsid w:val="00C0762D"/>
    <w:rsid w:val="00C10E5A"/>
    <w:rsid w:val="00C11A8C"/>
    <w:rsid w:val="00C11B6E"/>
    <w:rsid w:val="00C134DC"/>
    <w:rsid w:val="00C143C3"/>
    <w:rsid w:val="00C1624D"/>
    <w:rsid w:val="00C17F38"/>
    <w:rsid w:val="00C2037B"/>
    <w:rsid w:val="00C21825"/>
    <w:rsid w:val="00C21B59"/>
    <w:rsid w:val="00C21D6C"/>
    <w:rsid w:val="00C221E3"/>
    <w:rsid w:val="00C23761"/>
    <w:rsid w:val="00C27E9D"/>
    <w:rsid w:val="00C3019B"/>
    <w:rsid w:val="00C3173D"/>
    <w:rsid w:val="00C34042"/>
    <w:rsid w:val="00C3534D"/>
    <w:rsid w:val="00C35723"/>
    <w:rsid w:val="00C370FF"/>
    <w:rsid w:val="00C37570"/>
    <w:rsid w:val="00C37C9D"/>
    <w:rsid w:val="00C40EA5"/>
    <w:rsid w:val="00C42CF7"/>
    <w:rsid w:val="00C42DE6"/>
    <w:rsid w:val="00C43529"/>
    <w:rsid w:val="00C43890"/>
    <w:rsid w:val="00C43F2F"/>
    <w:rsid w:val="00C44108"/>
    <w:rsid w:val="00C44FEA"/>
    <w:rsid w:val="00C45BAC"/>
    <w:rsid w:val="00C45FE7"/>
    <w:rsid w:val="00C52DF4"/>
    <w:rsid w:val="00C53E78"/>
    <w:rsid w:val="00C55D6D"/>
    <w:rsid w:val="00C56629"/>
    <w:rsid w:val="00C567B3"/>
    <w:rsid w:val="00C60C31"/>
    <w:rsid w:val="00C626D6"/>
    <w:rsid w:val="00C65C5B"/>
    <w:rsid w:val="00C66348"/>
    <w:rsid w:val="00C66B65"/>
    <w:rsid w:val="00C67D73"/>
    <w:rsid w:val="00C7003A"/>
    <w:rsid w:val="00C71675"/>
    <w:rsid w:val="00C721FE"/>
    <w:rsid w:val="00C72827"/>
    <w:rsid w:val="00C73366"/>
    <w:rsid w:val="00C7524B"/>
    <w:rsid w:val="00C76662"/>
    <w:rsid w:val="00C76678"/>
    <w:rsid w:val="00C76B44"/>
    <w:rsid w:val="00C84052"/>
    <w:rsid w:val="00C843DD"/>
    <w:rsid w:val="00C84753"/>
    <w:rsid w:val="00C85254"/>
    <w:rsid w:val="00C852FA"/>
    <w:rsid w:val="00C85A1E"/>
    <w:rsid w:val="00C85E31"/>
    <w:rsid w:val="00C904CC"/>
    <w:rsid w:val="00C919C9"/>
    <w:rsid w:val="00C93537"/>
    <w:rsid w:val="00C94340"/>
    <w:rsid w:val="00C94950"/>
    <w:rsid w:val="00C9619F"/>
    <w:rsid w:val="00CA147D"/>
    <w:rsid w:val="00CA30E3"/>
    <w:rsid w:val="00CA469C"/>
    <w:rsid w:val="00CA5BBB"/>
    <w:rsid w:val="00CB2944"/>
    <w:rsid w:val="00CB2F51"/>
    <w:rsid w:val="00CB571D"/>
    <w:rsid w:val="00CB5890"/>
    <w:rsid w:val="00CB670D"/>
    <w:rsid w:val="00CC071D"/>
    <w:rsid w:val="00CC5194"/>
    <w:rsid w:val="00CC61E5"/>
    <w:rsid w:val="00CC627A"/>
    <w:rsid w:val="00CC68EA"/>
    <w:rsid w:val="00CD103D"/>
    <w:rsid w:val="00CD51CF"/>
    <w:rsid w:val="00CE080F"/>
    <w:rsid w:val="00CE1AD5"/>
    <w:rsid w:val="00CE215A"/>
    <w:rsid w:val="00CE3A96"/>
    <w:rsid w:val="00CE431F"/>
    <w:rsid w:val="00CE4C6D"/>
    <w:rsid w:val="00CF009A"/>
    <w:rsid w:val="00CF0E49"/>
    <w:rsid w:val="00CF42E7"/>
    <w:rsid w:val="00CF50B0"/>
    <w:rsid w:val="00CF59DB"/>
    <w:rsid w:val="00CF5BB9"/>
    <w:rsid w:val="00CF7107"/>
    <w:rsid w:val="00CF7758"/>
    <w:rsid w:val="00CF7A4D"/>
    <w:rsid w:val="00D0127C"/>
    <w:rsid w:val="00D05F0C"/>
    <w:rsid w:val="00D06AF1"/>
    <w:rsid w:val="00D10029"/>
    <w:rsid w:val="00D12B84"/>
    <w:rsid w:val="00D13BFF"/>
    <w:rsid w:val="00D1432B"/>
    <w:rsid w:val="00D14F5F"/>
    <w:rsid w:val="00D168E9"/>
    <w:rsid w:val="00D205CA"/>
    <w:rsid w:val="00D20676"/>
    <w:rsid w:val="00D20C6A"/>
    <w:rsid w:val="00D22F57"/>
    <w:rsid w:val="00D22FA0"/>
    <w:rsid w:val="00D24247"/>
    <w:rsid w:val="00D26433"/>
    <w:rsid w:val="00D27BF7"/>
    <w:rsid w:val="00D27DDD"/>
    <w:rsid w:val="00D33A1B"/>
    <w:rsid w:val="00D37C10"/>
    <w:rsid w:val="00D4199F"/>
    <w:rsid w:val="00D43D34"/>
    <w:rsid w:val="00D44463"/>
    <w:rsid w:val="00D455D5"/>
    <w:rsid w:val="00D45C8C"/>
    <w:rsid w:val="00D46C43"/>
    <w:rsid w:val="00D50813"/>
    <w:rsid w:val="00D517A1"/>
    <w:rsid w:val="00D51CCA"/>
    <w:rsid w:val="00D52C05"/>
    <w:rsid w:val="00D52E5E"/>
    <w:rsid w:val="00D5382A"/>
    <w:rsid w:val="00D541D6"/>
    <w:rsid w:val="00D54316"/>
    <w:rsid w:val="00D55871"/>
    <w:rsid w:val="00D55AC2"/>
    <w:rsid w:val="00D55F8E"/>
    <w:rsid w:val="00D6095F"/>
    <w:rsid w:val="00D6166D"/>
    <w:rsid w:val="00D61E5C"/>
    <w:rsid w:val="00D61F15"/>
    <w:rsid w:val="00D62D58"/>
    <w:rsid w:val="00D63BA4"/>
    <w:rsid w:val="00D65882"/>
    <w:rsid w:val="00D65C96"/>
    <w:rsid w:val="00D67B36"/>
    <w:rsid w:val="00D67E51"/>
    <w:rsid w:val="00D70154"/>
    <w:rsid w:val="00D71D61"/>
    <w:rsid w:val="00D71F10"/>
    <w:rsid w:val="00D722DF"/>
    <w:rsid w:val="00D74F3F"/>
    <w:rsid w:val="00D76059"/>
    <w:rsid w:val="00D7763F"/>
    <w:rsid w:val="00D7779E"/>
    <w:rsid w:val="00D7793C"/>
    <w:rsid w:val="00D77E85"/>
    <w:rsid w:val="00D81E63"/>
    <w:rsid w:val="00D82CF2"/>
    <w:rsid w:val="00D8546C"/>
    <w:rsid w:val="00D85DF3"/>
    <w:rsid w:val="00D860F7"/>
    <w:rsid w:val="00D87439"/>
    <w:rsid w:val="00D916C6"/>
    <w:rsid w:val="00D926D5"/>
    <w:rsid w:val="00D92D2D"/>
    <w:rsid w:val="00D93698"/>
    <w:rsid w:val="00D9497E"/>
    <w:rsid w:val="00D95F6C"/>
    <w:rsid w:val="00D9648E"/>
    <w:rsid w:val="00DA0E93"/>
    <w:rsid w:val="00DA304D"/>
    <w:rsid w:val="00DA4B19"/>
    <w:rsid w:val="00DA5E43"/>
    <w:rsid w:val="00DA7328"/>
    <w:rsid w:val="00DA772D"/>
    <w:rsid w:val="00DA7739"/>
    <w:rsid w:val="00DA7AEA"/>
    <w:rsid w:val="00DB266F"/>
    <w:rsid w:val="00DB330B"/>
    <w:rsid w:val="00DB63D7"/>
    <w:rsid w:val="00DB67BE"/>
    <w:rsid w:val="00DC175E"/>
    <w:rsid w:val="00DC1C66"/>
    <w:rsid w:val="00DC560A"/>
    <w:rsid w:val="00DC57E7"/>
    <w:rsid w:val="00DC6798"/>
    <w:rsid w:val="00DC69D8"/>
    <w:rsid w:val="00DD3DEF"/>
    <w:rsid w:val="00DD57C8"/>
    <w:rsid w:val="00DD7798"/>
    <w:rsid w:val="00DE0F26"/>
    <w:rsid w:val="00DE3637"/>
    <w:rsid w:val="00DE4072"/>
    <w:rsid w:val="00DE4C88"/>
    <w:rsid w:val="00DE5F19"/>
    <w:rsid w:val="00DE5F42"/>
    <w:rsid w:val="00DE7344"/>
    <w:rsid w:val="00DF08C1"/>
    <w:rsid w:val="00DF5A43"/>
    <w:rsid w:val="00DF791D"/>
    <w:rsid w:val="00E01606"/>
    <w:rsid w:val="00E01E93"/>
    <w:rsid w:val="00E02164"/>
    <w:rsid w:val="00E03217"/>
    <w:rsid w:val="00E056F8"/>
    <w:rsid w:val="00E07365"/>
    <w:rsid w:val="00E10BE8"/>
    <w:rsid w:val="00E11743"/>
    <w:rsid w:val="00E14A40"/>
    <w:rsid w:val="00E1530A"/>
    <w:rsid w:val="00E173E8"/>
    <w:rsid w:val="00E20677"/>
    <w:rsid w:val="00E22CFA"/>
    <w:rsid w:val="00E232F5"/>
    <w:rsid w:val="00E240D0"/>
    <w:rsid w:val="00E25210"/>
    <w:rsid w:val="00E264A2"/>
    <w:rsid w:val="00E2689B"/>
    <w:rsid w:val="00E3244A"/>
    <w:rsid w:val="00E34CB2"/>
    <w:rsid w:val="00E354DA"/>
    <w:rsid w:val="00E35B91"/>
    <w:rsid w:val="00E36043"/>
    <w:rsid w:val="00E40D58"/>
    <w:rsid w:val="00E41AA9"/>
    <w:rsid w:val="00E41FA6"/>
    <w:rsid w:val="00E44332"/>
    <w:rsid w:val="00E4466A"/>
    <w:rsid w:val="00E545D4"/>
    <w:rsid w:val="00E54C46"/>
    <w:rsid w:val="00E567EB"/>
    <w:rsid w:val="00E5798F"/>
    <w:rsid w:val="00E604E6"/>
    <w:rsid w:val="00E67CA8"/>
    <w:rsid w:val="00E71A31"/>
    <w:rsid w:val="00E72446"/>
    <w:rsid w:val="00E734DE"/>
    <w:rsid w:val="00E739C5"/>
    <w:rsid w:val="00E74674"/>
    <w:rsid w:val="00E74FC2"/>
    <w:rsid w:val="00E76172"/>
    <w:rsid w:val="00E761A8"/>
    <w:rsid w:val="00E76A60"/>
    <w:rsid w:val="00E80761"/>
    <w:rsid w:val="00E8225D"/>
    <w:rsid w:val="00E82358"/>
    <w:rsid w:val="00E832D6"/>
    <w:rsid w:val="00E836D3"/>
    <w:rsid w:val="00E84A30"/>
    <w:rsid w:val="00E8766E"/>
    <w:rsid w:val="00E95AF9"/>
    <w:rsid w:val="00E969FF"/>
    <w:rsid w:val="00EA0BFA"/>
    <w:rsid w:val="00EA14A1"/>
    <w:rsid w:val="00EA62C9"/>
    <w:rsid w:val="00EB1A90"/>
    <w:rsid w:val="00EB31B6"/>
    <w:rsid w:val="00EB5AD6"/>
    <w:rsid w:val="00EB678F"/>
    <w:rsid w:val="00EB67D4"/>
    <w:rsid w:val="00EB6EBA"/>
    <w:rsid w:val="00EC0741"/>
    <w:rsid w:val="00EC6940"/>
    <w:rsid w:val="00EC743A"/>
    <w:rsid w:val="00EC7C79"/>
    <w:rsid w:val="00EC7CE4"/>
    <w:rsid w:val="00ED1452"/>
    <w:rsid w:val="00ED1ECC"/>
    <w:rsid w:val="00ED3D34"/>
    <w:rsid w:val="00ED467D"/>
    <w:rsid w:val="00ED4FCF"/>
    <w:rsid w:val="00ED5317"/>
    <w:rsid w:val="00ED5B65"/>
    <w:rsid w:val="00ED5F81"/>
    <w:rsid w:val="00ED64C2"/>
    <w:rsid w:val="00EE09D9"/>
    <w:rsid w:val="00EE0E0C"/>
    <w:rsid w:val="00EE1984"/>
    <w:rsid w:val="00EE32E5"/>
    <w:rsid w:val="00EE4B41"/>
    <w:rsid w:val="00EE6772"/>
    <w:rsid w:val="00EE7150"/>
    <w:rsid w:val="00EF0AA9"/>
    <w:rsid w:val="00EF587D"/>
    <w:rsid w:val="00EF6558"/>
    <w:rsid w:val="00F00F03"/>
    <w:rsid w:val="00F03546"/>
    <w:rsid w:val="00F040EC"/>
    <w:rsid w:val="00F04639"/>
    <w:rsid w:val="00F05ACC"/>
    <w:rsid w:val="00F078B8"/>
    <w:rsid w:val="00F10176"/>
    <w:rsid w:val="00F10E1C"/>
    <w:rsid w:val="00F142CC"/>
    <w:rsid w:val="00F14995"/>
    <w:rsid w:val="00F1616F"/>
    <w:rsid w:val="00F21216"/>
    <w:rsid w:val="00F21BA6"/>
    <w:rsid w:val="00F22086"/>
    <w:rsid w:val="00F26BD6"/>
    <w:rsid w:val="00F26D38"/>
    <w:rsid w:val="00F2709E"/>
    <w:rsid w:val="00F27CBB"/>
    <w:rsid w:val="00F307FA"/>
    <w:rsid w:val="00F310D7"/>
    <w:rsid w:val="00F319C4"/>
    <w:rsid w:val="00F35669"/>
    <w:rsid w:val="00F35E03"/>
    <w:rsid w:val="00F4007B"/>
    <w:rsid w:val="00F44829"/>
    <w:rsid w:val="00F449FD"/>
    <w:rsid w:val="00F4626A"/>
    <w:rsid w:val="00F479B2"/>
    <w:rsid w:val="00F50CD3"/>
    <w:rsid w:val="00F512C0"/>
    <w:rsid w:val="00F51792"/>
    <w:rsid w:val="00F52422"/>
    <w:rsid w:val="00F5482D"/>
    <w:rsid w:val="00F55C06"/>
    <w:rsid w:val="00F55DE9"/>
    <w:rsid w:val="00F55FE4"/>
    <w:rsid w:val="00F60D66"/>
    <w:rsid w:val="00F62CB3"/>
    <w:rsid w:val="00F63653"/>
    <w:rsid w:val="00F65242"/>
    <w:rsid w:val="00F65DE9"/>
    <w:rsid w:val="00F6637F"/>
    <w:rsid w:val="00F67EB1"/>
    <w:rsid w:val="00F70562"/>
    <w:rsid w:val="00F70A63"/>
    <w:rsid w:val="00F7103B"/>
    <w:rsid w:val="00F71A57"/>
    <w:rsid w:val="00F71EBB"/>
    <w:rsid w:val="00F72527"/>
    <w:rsid w:val="00F72B77"/>
    <w:rsid w:val="00F72D79"/>
    <w:rsid w:val="00F7397D"/>
    <w:rsid w:val="00F74C58"/>
    <w:rsid w:val="00F82E5B"/>
    <w:rsid w:val="00F832A3"/>
    <w:rsid w:val="00F83AA1"/>
    <w:rsid w:val="00F85781"/>
    <w:rsid w:val="00F90BDF"/>
    <w:rsid w:val="00F90D0F"/>
    <w:rsid w:val="00F91943"/>
    <w:rsid w:val="00F926D7"/>
    <w:rsid w:val="00F927FD"/>
    <w:rsid w:val="00F94349"/>
    <w:rsid w:val="00F943DB"/>
    <w:rsid w:val="00F9471D"/>
    <w:rsid w:val="00F96F48"/>
    <w:rsid w:val="00F97AAF"/>
    <w:rsid w:val="00FA04C0"/>
    <w:rsid w:val="00FA1E7B"/>
    <w:rsid w:val="00FA1FDA"/>
    <w:rsid w:val="00FA2F51"/>
    <w:rsid w:val="00FA3EBD"/>
    <w:rsid w:val="00FA43E6"/>
    <w:rsid w:val="00FA47EB"/>
    <w:rsid w:val="00FA5367"/>
    <w:rsid w:val="00FA64DA"/>
    <w:rsid w:val="00FA680E"/>
    <w:rsid w:val="00FA7ED7"/>
    <w:rsid w:val="00FB0CA7"/>
    <w:rsid w:val="00FB2FF0"/>
    <w:rsid w:val="00FB448A"/>
    <w:rsid w:val="00FB4D01"/>
    <w:rsid w:val="00FC01AA"/>
    <w:rsid w:val="00FC35DE"/>
    <w:rsid w:val="00FC3690"/>
    <w:rsid w:val="00FC3EE7"/>
    <w:rsid w:val="00FC4029"/>
    <w:rsid w:val="00FC5115"/>
    <w:rsid w:val="00FC56C4"/>
    <w:rsid w:val="00FC5AC0"/>
    <w:rsid w:val="00FC7BD8"/>
    <w:rsid w:val="00FD0BA7"/>
    <w:rsid w:val="00FD270E"/>
    <w:rsid w:val="00FD31C9"/>
    <w:rsid w:val="00FD383D"/>
    <w:rsid w:val="00FD488C"/>
    <w:rsid w:val="00FD676A"/>
    <w:rsid w:val="00FD6A96"/>
    <w:rsid w:val="00FD6F21"/>
    <w:rsid w:val="00FD7917"/>
    <w:rsid w:val="00FE23E1"/>
    <w:rsid w:val="00FE4BF8"/>
    <w:rsid w:val="00FE6B5D"/>
    <w:rsid w:val="00FE7281"/>
    <w:rsid w:val="00FF07CC"/>
    <w:rsid w:val="00FF32A5"/>
    <w:rsid w:val="00FF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759B13"/>
  <w15:docId w15:val="{1F8634D1-754E-41AE-8B30-B18CDF53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AD0"/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locked/>
    <w:rsid w:val="00382D13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552E8"/>
    <w:pPr>
      <w:tabs>
        <w:tab w:val="center" w:pos="4680"/>
        <w:tab w:val="right" w:pos="9360"/>
      </w:tabs>
    </w:pPr>
    <w:rPr>
      <w:sz w:val="20"/>
      <w:szCs w:val="20"/>
      <w:lang w:eastAsia="zh-CN"/>
    </w:rPr>
  </w:style>
  <w:style w:type="character" w:customStyle="1" w:styleId="HeaderChar">
    <w:name w:val="Header Char"/>
    <w:link w:val="Header"/>
    <w:locked/>
    <w:rsid w:val="000552E8"/>
  </w:style>
  <w:style w:type="paragraph" w:styleId="Footer">
    <w:name w:val="footer"/>
    <w:basedOn w:val="Normal"/>
    <w:link w:val="FooterChar"/>
    <w:rsid w:val="000552E8"/>
    <w:pPr>
      <w:tabs>
        <w:tab w:val="center" w:pos="4680"/>
        <w:tab w:val="right" w:pos="9360"/>
      </w:tabs>
    </w:pPr>
    <w:rPr>
      <w:sz w:val="20"/>
      <w:szCs w:val="20"/>
      <w:lang w:eastAsia="zh-CN"/>
    </w:rPr>
  </w:style>
  <w:style w:type="character" w:customStyle="1" w:styleId="FooterChar">
    <w:name w:val="Footer Char"/>
    <w:link w:val="Footer"/>
    <w:locked/>
    <w:rsid w:val="000552E8"/>
  </w:style>
  <w:style w:type="character" w:styleId="Hyperlink">
    <w:name w:val="Hyperlink"/>
    <w:rsid w:val="001831CD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620211"/>
    <w:rPr>
      <w:rFonts w:ascii="Tahoma" w:hAnsi="Tahoma"/>
      <w:sz w:val="16"/>
      <w:szCs w:val="20"/>
      <w:lang w:eastAsia="zh-CN"/>
    </w:rPr>
  </w:style>
  <w:style w:type="character" w:customStyle="1" w:styleId="BalloonTextChar">
    <w:name w:val="Balloon Text Char"/>
    <w:link w:val="BalloonText"/>
    <w:semiHidden/>
    <w:locked/>
    <w:rsid w:val="00620211"/>
    <w:rPr>
      <w:rFonts w:ascii="Tahoma" w:hAnsi="Tahoma"/>
      <w:sz w:val="16"/>
    </w:rPr>
  </w:style>
  <w:style w:type="character" w:customStyle="1" w:styleId="apple-converted-space">
    <w:name w:val="apple-converted-space"/>
    <w:rsid w:val="002B0595"/>
  </w:style>
  <w:style w:type="paragraph" w:customStyle="1" w:styleId="EndNoteBibliographyTitle">
    <w:name w:val="EndNote Bibliography Title"/>
    <w:basedOn w:val="Normal"/>
    <w:link w:val="EndNoteBibliographyTitleChar"/>
    <w:rsid w:val="00F142CC"/>
    <w:pPr>
      <w:jc w:val="center"/>
    </w:pPr>
    <w:rPr>
      <w:rFonts w:ascii="Times New Roman" w:hAnsi="Times New Roman"/>
      <w:noProof/>
      <w:sz w:val="24"/>
      <w:szCs w:val="20"/>
    </w:rPr>
  </w:style>
  <w:style w:type="character" w:customStyle="1" w:styleId="EndNoteBibliographyTitleChar">
    <w:name w:val="EndNote Bibliography Title Char"/>
    <w:link w:val="EndNoteBibliographyTitle"/>
    <w:locked/>
    <w:rsid w:val="00F142CC"/>
    <w:rPr>
      <w:rFonts w:ascii="Times New Roman" w:hAnsi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142CC"/>
    <w:rPr>
      <w:rFonts w:ascii="Times New Roman" w:hAnsi="Times New Roman"/>
      <w:noProof/>
      <w:sz w:val="24"/>
      <w:szCs w:val="20"/>
    </w:rPr>
  </w:style>
  <w:style w:type="character" w:customStyle="1" w:styleId="EndNoteBibliographyChar">
    <w:name w:val="EndNote Bibliography Char"/>
    <w:link w:val="EndNoteBibliography"/>
    <w:locked/>
    <w:rsid w:val="00F142CC"/>
    <w:rPr>
      <w:rFonts w:ascii="Times New Roman" w:hAnsi="Times New Roman"/>
      <w:noProof/>
      <w:sz w:val="24"/>
      <w:lang w:eastAsia="en-US"/>
    </w:rPr>
  </w:style>
  <w:style w:type="character" w:styleId="FollowedHyperlink">
    <w:name w:val="FollowedHyperlink"/>
    <w:semiHidden/>
    <w:rsid w:val="00583815"/>
    <w:rPr>
      <w:color w:val="800080"/>
      <w:u w:val="single"/>
    </w:rPr>
  </w:style>
  <w:style w:type="character" w:customStyle="1" w:styleId="highlight">
    <w:name w:val="highlight"/>
    <w:basedOn w:val="DefaultParagraphFont"/>
    <w:rsid w:val="00F55DE9"/>
  </w:style>
  <w:style w:type="paragraph" w:customStyle="1" w:styleId="Default">
    <w:name w:val="Default"/>
    <w:rsid w:val="002969BA"/>
    <w:pPr>
      <w:autoSpaceDE w:val="0"/>
      <w:autoSpaceDN w:val="0"/>
      <w:adjustRightInd w:val="0"/>
    </w:pPr>
    <w:rPr>
      <w:rFonts w:eastAsia="MS Mincho" w:cs="Calibri"/>
      <w:color w:val="000000"/>
      <w:sz w:val="24"/>
      <w:szCs w:val="24"/>
    </w:rPr>
  </w:style>
  <w:style w:type="character" w:customStyle="1" w:styleId="Heading1Char">
    <w:name w:val="Heading 1 Char"/>
    <w:link w:val="Heading1"/>
    <w:uiPriority w:val="9"/>
    <w:rsid w:val="00382D13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locked/>
    <w:rsid w:val="002B6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410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26D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7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C54EA0B-CCE3-4C25-A954-EB80BF2A2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Links>
    <vt:vector size="108" baseType="variant">
      <vt:variant>
        <vt:i4>157294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grm3+migration</vt:lpwstr>
      </vt:variant>
      <vt:variant>
        <vt:lpwstr/>
      </vt:variant>
      <vt:variant>
        <vt:i4>2490445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Samuels%20Y%5BAuthor%5D&amp;cauthor=true&amp;cauthor_uid=21946352</vt:lpwstr>
      </vt:variant>
      <vt:variant>
        <vt:lpwstr/>
      </vt:variant>
      <vt:variant>
        <vt:i4>1507381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Margulies%20EH%5BAuthor%5D&amp;cauthor=true&amp;cauthor_uid=21946352</vt:lpwstr>
      </vt:variant>
      <vt:variant>
        <vt:lpwstr/>
      </vt:variant>
      <vt:variant>
        <vt:i4>720958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Rosenberg%20SA%5BAuthor%5D&amp;cauthor=true&amp;cauthor_uid=21946352</vt:lpwstr>
      </vt:variant>
      <vt:variant>
        <vt:lpwstr/>
      </vt:variant>
      <vt:variant>
        <vt:i4>2490371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Stemke-Hale%20K%5BAuthor%5D&amp;cauthor=true&amp;cauthor_uid=21946352</vt:lpwstr>
      </vt:variant>
      <vt:variant>
        <vt:lpwstr/>
      </vt:variant>
      <vt:variant>
        <vt:i4>8192092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Gershenwald%20JE%5BAuthor%5D&amp;cauthor=true&amp;cauthor_uid=21946352</vt:lpwstr>
      </vt:variant>
      <vt:variant>
        <vt:lpwstr/>
      </vt:variant>
      <vt:variant>
        <vt:i4>7274509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Davies%20MA%5BAuthor%5D&amp;cauthor=true&amp;cauthor_uid=21946352</vt:lpwstr>
      </vt:variant>
      <vt:variant>
        <vt:lpwstr/>
      </vt:variant>
      <vt:variant>
        <vt:i4>3145732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Molinolo%20A%5BAuthor%5D&amp;cauthor=true&amp;cauthor_uid=21946352</vt:lpwstr>
      </vt:variant>
      <vt:variant>
        <vt:lpwstr/>
      </vt:variant>
      <vt:variant>
        <vt:i4>1376319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Cherukuri%20PF%5BAuthor%5D&amp;cauthor=true&amp;cauthor_uid=21946352</vt:lpwstr>
      </vt:variant>
      <vt:variant>
        <vt:lpwstr/>
      </vt:variant>
      <vt:variant>
        <vt:i4>5832762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Jiang%20J%5BAuthor%5D&amp;cauthor=true&amp;cauthor_uid=21946352</vt:lpwstr>
      </vt:variant>
      <vt:variant>
        <vt:lpwstr/>
      </vt:variant>
      <vt:variant>
        <vt:i4>3014751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Gartner%20J%5BAuthor%5D&amp;cauthor=true&amp;cauthor_uid=21946352</vt:lpwstr>
      </vt:variant>
      <vt:variant>
        <vt:lpwstr/>
      </vt:variant>
      <vt:variant>
        <vt:i4>5636144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Walia%20V%5BAuthor%5D&amp;cauthor=true&amp;cauthor_uid=21946352</vt:lpwstr>
      </vt:variant>
      <vt:variant>
        <vt:lpwstr/>
      </vt:variant>
      <vt:variant>
        <vt:i4>7995464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Lin%20JC%5BAuthor%5D&amp;cauthor=true&amp;cauthor_uid=21946352</vt:lpwstr>
      </vt:variant>
      <vt:variant>
        <vt:lpwstr/>
      </vt:variant>
      <vt:variant>
        <vt:i4>262241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Teer%20JK%5BAuthor%5D&amp;cauthor=true&amp;cauthor_uid=21946352</vt:lpwstr>
      </vt:variant>
      <vt:variant>
        <vt:lpwstr/>
      </vt:variant>
      <vt:variant>
        <vt:i4>622597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Cardenas-Navia%20I%5BAuthor%5D&amp;cauthor=true&amp;cauthor_uid=21946352</vt:lpwstr>
      </vt:variant>
      <vt:variant>
        <vt:lpwstr/>
      </vt:variant>
      <vt:variant>
        <vt:i4>386671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Wei%20X%5BAuthor%5D&amp;cauthor=true&amp;cauthor_uid=21946352</vt:lpwstr>
      </vt:variant>
      <vt:variant>
        <vt:lpwstr/>
      </vt:variant>
      <vt:variant>
        <vt:i4>852089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?term=Prickett%20TD%5BAuthor%5D&amp;cauthor=true&amp;cauthor_uid=21946352</vt:lpwstr>
      </vt:variant>
      <vt:variant>
        <vt:lpwstr/>
      </vt:variant>
      <vt:variant>
        <vt:i4>720934</vt:i4>
      </vt:variant>
      <vt:variant>
        <vt:i4>0</vt:i4>
      </vt:variant>
      <vt:variant>
        <vt:i4>0</vt:i4>
      </vt:variant>
      <vt:variant>
        <vt:i4>5</vt:i4>
      </vt:variant>
      <vt:variant>
        <vt:lpwstr>mailto:hyokota@iupui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ta, Hiroki</dc:creator>
  <cp:keywords/>
  <cp:lastModifiedBy>Chen, Andy B</cp:lastModifiedBy>
  <cp:revision>3</cp:revision>
  <cp:lastPrinted>2016-11-23T17:55:00Z</cp:lastPrinted>
  <dcterms:created xsi:type="dcterms:W3CDTF">2018-01-15T17:53:00Z</dcterms:created>
  <dcterms:modified xsi:type="dcterms:W3CDTF">2018-01-1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70b08-1b79-3511-a849-fb96a2808377</vt:lpwstr>
  </property>
  <property fmtid="{D5CDD505-2E9C-101B-9397-08002B2CF9AE}" pid="4" name="Mendeley Citation Style_1">
    <vt:lpwstr>http://www.zotero.org/styles/oncotarg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oncotarget</vt:lpwstr>
  </property>
  <property fmtid="{D5CDD505-2E9C-101B-9397-08002B2CF9AE}" pid="22" name="Mendeley Recent Style Name 8_1">
    <vt:lpwstr>Oncotarget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